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4649F7" w14:textId="3AAF2642" w:rsidR="002F529A" w:rsidRPr="00E610E4" w:rsidRDefault="002F529A" w:rsidP="002F529A">
      <w:pPr>
        <w:rPr>
          <w:b/>
          <w:bCs/>
        </w:rPr>
      </w:pPr>
      <w:r w:rsidRPr="00E610E4">
        <w:rPr>
          <w:b/>
          <w:bCs/>
        </w:rPr>
        <w:t>S2</w:t>
      </w:r>
      <w:r w:rsidR="008D176B">
        <w:rPr>
          <w:b/>
          <w:bCs/>
        </w:rPr>
        <w:t xml:space="preserve"> Table</w:t>
      </w:r>
      <w:r w:rsidRPr="00E610E4">
        <w:rPr>
          <w:b/>
          <w:bCs/>
        </w:rPr>
        <w:t>. Percentage of the pooled women selected for each analysis by interview period and selected characteristics, India 2019/21</w:t>
      </w:r>
      <w:r w:rsidR="00E610E4" w:rsidRPr="00E610E4">
        <w:rPr>
          <w:b/>
          <w:bCs/>
        </w:rPr>
        <w:t>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678"/>
        <w:gridCol w:w="1377"/>
        <w:gridCol w:w="1350"/>
        <w:gridCol w:w="1350"/>
        <w:gridCol w:w="1260"/>
        <w:gridCol w:w="1260"/>
        <w:gridCol w:w="1170"/>
      </w:tblGrid>
      <w:tr w:rsidR="002F529A" w:rsidRPr="00B6763F" w14:paraId="3408FEC9" w14:textId="77777777" w:rsidTr="00C46BF0">
        <w:tc>
          <w:tcPr>
            <w:tcW w:w="1678" w:type="dxa"/>
            <w:vMerge w:val="restart"/>
            <w:vAlign w:val="center"/>
          </w:tcPr>
          <w:p w14:paraId="79905F92" w14:textId="77777777" w:rsidR="002F529A" w:rsidRPr="00B6763F" w:rsidRDefault="002F529A" w:rsidP="00C46BF0">
            <w:pPr>
              <w:spacing w:before="20" w:after="20" w:line="288" w:lineRule="auto"/>
              <w:ind w:left="-86" w:right="-144"/>
              <w:rPr>
                <w:rFonts w:cs="Times New Roman"/>
                <w:b/>
                <w:bCs/>
                <w:sz w:val="16"/>
                <w:szCs w:val="16"/>
              </w:rPr>
            </w:pPr>
            <w:bookmarkStart w:id="0" w:name="_Hlk123148759"/>
            <w:r>
              <w:rPr>
                <w:rFonts w:cs="Times New Roman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2727" w:type="dxa"/>
            <w:gridSpan w:val="2"/>
          </w:tcPr>
          <w:p w14:paraId="32AF68E3" w14:textId="77777777" w:rsidR="002F529A" w:rsidRDefault="002F529A" w:rsidP="00C46BF0">
            <w:pPr>
              <w:spacing w:before="40" w:after="40" w:line="312" w:lineRule="auto"/>
              <w:ind w:left="-23" w:right="-112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Desire for a</w:t>
            </w:r>
            <w:r w:rsidRPr="00B6763F">
              <w:rPr>
                <w:rFonts w:cs="Times New Roman"/>
                <w:b/>
                <w:bCs/>
                <w:sz w:val="16"/>
                <w:szCs w:val="16"/>
              </w:rPr>
              <w:t xml:space="preserve"> birth within 2 years</w:t>
            </w:r>
          </w:p>
          <w:p w14:paraId="0E57A841" w14:textId="77777777" w:rsidR="002F529A" w:rsidRPr="00B6763F" w:rsidRDefault="002F529A" w:rsidP="00C46BF0">
            <w:pPr>
              <w:spacing w:before="40" w:after="40" w:line="312" w:lineRule="auto"/>
              <w:ind w:left="-23" w:right="-112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% (weighted number)</w:t>
            </w:r>
          </w:p>
        </w:tc>
        <w:tc>
          <w:tcPr>
            <w:tcW w:w="2610" w:type="dxa"/>
            <w:gridSpan w:val="2"/>
          </w:tcPr>
          <w:p w14:paraId="53DE8CA5" w14:textId="07A15711" w:rsidR="002F529A" w:rsidRDefault="00CF3725" w:rsidP="00C46BF0">
            <w:pPr>
              <w:spacing w:before="40" w:after="40" w:line="312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C</w:t>
            </w:r>
            <w:r w:rsidR="002F529A" w:rsidRPr="00B6763F">
              <w:rPr>
                <w:rFonts w:cs="Times New Roman"/>
                <w:b/>
                <w:bCs/>
                <w:sz w:val="16"/>
                <w:szCs w:val="16"/>
              </w:rPr>
              <w:t>ontracepti</w:t>
            </w:r>
            <w:r w:rsidR="002F529A">
              <w:rPr>
                <w:rFonts w:cs="Times New Roman"/>
                <w:b/>
                <w:bCs/>
                <w:sz w:val="16"/>
                <w:szCs w:val="16"/>
              </w:rPr>
              <w:t>ve use</w:t>
            </w:r>
          </w:p>
          <w:p w14:paraId="1BC67747" w14:textId="77777777" w:rsidR="002F529A" w:rsidRPr="00B6763F" w:rsidRDefault="002F529A" w:rsidP="00C46BF0">
            <w:pPr>
              <w:spacing w:before="40" w:after="40" w:line="312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% (weighted number)</w:t>
            </w:r>
          </w:p>
        </w:tc>
        <w:tc>
          <w:tcPr>
            <w:tcW w:w="2430" w:type="dxa"/>
            <w:gridSpan w:val="2"/>
          </w:tcPr>
          <w:p w14:paraId="27DA9066" w14:textId="77777777" w:rsidR="002F529A" w:rsidRDefault="002F529A" w:rsidP="00C46BF0">
            <w:pPr>
              <w:spacing w:before="40" w:after="40" w:line="312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B6763F">
              <w:rPr>
                <w:rFonts w:cs="Times New Roman"/>
                <w:b/>
                <w:bCs/>
                <w:sz w:val="16"/>
                <w:szCs w:val="16"/>
              </w:rPr>
              <w:t xml:space="preserve">Had sex in 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the </w:t>
            </w:r>
            <w:r w:rsidRPr="00B6763F">
              <w:rPr>
                <w:rFonts w:cs="Times New Roman"/>
                <w:b/>
                <w:bCs/>
                <w:sz w:val="16"/>
                <w:szCs w:val="16"/>
              </w:rPr>
              <w:t>last 30 days</w:t>
            </w:r>
          </w:p>
          <w:p w14:paraId="06E255FA" w14:textId="77777777" w:rsidR="002F529A" w:rsidRPr="00B6763F" w:rsidRDefault="002F529A" w:rsidP="00C46BF0">
            <w:pPr>
              <w:spacing w:before="40" w:after="40" w:line="312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% (weighted number)</w:t>
            </w:r>
          </w:p>
        </w:tc>
      </w:tr>
      <w:tr w:rsidR="002F529A" w:rsidRPr="00B6763F" w14:paraId="061AD6BB" w14:textId="77777777" w:rsidTr="00C46BF0">
        <w:tc>
          <w:tcPr>
            <w:tcW w:w="1678" w:type="dxa"/>
            <w:vMerge/>
            <w:vAlign w:val="center"/>
          </w:tcPr>
          <w:p w14:paraId="582329E1" w14:textId="77777777" w:rsidR="002F529A" w:rsidRDefault="002F529A" w:rsidP="00C46BF0">
            <w:pPr>
              <w:spacing w:before="20" w:after="20" w:line="288" w:lineRule="auto"/>
              <w:ind w:left="-86" w:right="-144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77" w:type="dxa"/>
            <w:vAlign w:val="center"/>
          </w:tcPr>
          <w:p w14:paraId="580A73CE" w14:textId="77777777" w:rsidR="002F529A" w:rsidRDefault="002F529A" w:rsidP="00C46BF0">
            <w:pPr>
              <w:spacing w:before="20" w:after="20" w:line="288" w:lineRule="auto"/>
              <w:ind w:left="-86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Pre-lockdown</w:t>
            </w:r>
          </w:p>
        </w:tc>
        <w:tc>
          <w:tcPr>
            <w:tcW w:w="1350" w:type="dxa"/>
            <w:vAlign w:val="center"/>
          </w:tcPr>
          <w:p w14:paraId="24098239" w14:textId="77777777" w:rsidR="002F529A" w:rsidRDefault="002F529A" w:rsidP="00C46BF0">
            <w:pPr>
              <w:spacing w:before="20" w:after="20" w:line="288" w:lineRule="auto"/>
              <w:ind w:left="-86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Post-lockdown</w:t>
            </w:r>
          </w:p>
        </w:tc>
        <w:tc>
          <w:tcPr>
            <w:tcW w:w="1350" w:type="dxa"/>
            <w:vAlign w:val="center"/>
          </w:tcPr>
          <w:p w14:paraId="1BD59D20" w14:textId="77777777" w:rsidR="002F529A" w:rsidRDefault="002F529A" w:rsidP="00C46BF0">
            <w:pPr>
              <w:spacing w:before="20" w:after="20" w:line="288" w:lineRule="auto"/>
              <w:ind w:left="-86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Pre-lockdown</w:t>
            </w:r>
          </w:p>
        </w:tc>
        <w:tc>
          <w:tcPr>
            <w:tcW w:w="1260" w:type="dxa"/>
            <w:vAlign w:val="center"/>
          </w:tcPr>
          <w:p w14:paraId="6CF994FC" w14:textId="77777777" w:rsidR="002F529A" w:rsidRPr="00B6763F" w:rsidRDefault="002F529A" w:rsidP="00C46BF0">
            <w:pPr>
              <w:spacing w:before="20" w:after="20" w:line="288" w:lineRule="auto"/>
              <w:ind w:left="-86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Post-lockdown</w:t>
            </w:r>
          </w:p>
        </w:tc>
        <w:tc>
          <w:tcPr>
            <w:tcW w:w="1260" w:type="dxa"/>
            <w:vAlign w:val="center"/>
          </w:tcPr>
          <w:p w14:paraId="3DD588E0" w14:textId="77777777" w:rsidR="002F529A" w:rsidRPr="00B6763F" w:rsidRDefault="002F529A" w:rsidP="00C46BF0">
            <w:pPr>
              <w:spacing w:before="20" w:after="20" w:line="288" w:lineRule="auto"/>
              <w:ind w:left="-86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Pre-lockdown</w:t>
            </w:r>
          </w:p>
        </w:tc>
        <w:tc>
          <w:tcPr>
            <w:tcW w:w="1170" w:type="dxa"/>
            <w:vAlign w:val="center"/>
          </w:tcPr>
          <w:p w14:paraId="43F0C0A2" w14:textId="77777777" w:rsidR="002F529A" w:rsidRPr="00B6763F" w:rsidRDefault="002F529A" w:rsidP="00C46BF0">
            <w:pPr>
              <w:spacing w:before="20" w:after="20" w:line="288" w:lineRule="auto"/>
              <w:ind w:left="-86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Post-lockdown</w:t>
            </w:r>
          </w:p>
        </w:tc>
      </w:tr>
      <w:tr w:rsidR="002F529A" w:rsidRPr="00B6763F" w14:paraId="4407A01A" w14:textId="77777777" w:rsidTr="00C46BF0">
        <w:tc>
          <w:tcPr>
            <w:tcW w:w="1678" w:type="dxa"/>
            <w:vAlign w:val="center"/>
          </w:tcPr>
          <w:p w14:paraId="4EAC692C" w14:textId="77777777" w:rsidR="002F529A" w:rsidRDefault="002F529A" w:rsidP="00C46BF0">
            <w:pPr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urrent age</w:t>
            </w:r>
          </w:p>
          <w:p w14:paraId="474BA163" w14:textId="77777777" w:rsidR="002F529A" w:rsidRDefault="002F529A" w:rsidP="00C46BF0">
            <w:pPr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15–24 </w:t>
            </w:r>
          </w:p>
          <w:p w14:paraId="3B7B3C17" w14:textId="77777777" w:rsidR="002F529A" w:rsidRDefault="002F529A" w:rsidP="00C46BF0">
            <w:pPr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–34</w:t>
            </w:r>
          </w:p>
          <w:p w14:paraId="01BD1221" w14:textId="6C5B8E70" w:rsidR="002F529A" w:rsidRPr="00B6763F" w:rsidRDefault="002F529A" w:rsidP="00C46BF0">
            <w:pPr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–</w:t>
            </w:r>
            <w:r w:rsidR="00846D55">
              <w:rPr>
                <w:rFonts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377" w:type="dxa"/>
            <w:vAlign w:val="center"/>
          </w:tcPr>
          <w:p w14:paraId="4D6D3250" w14:textId="77777777" w:rsidR="002F529A" w:rsidRDefault="002F529A" w:rsidP="00C46BF0">
            <w:pPr>
              <w:spacing w:before="20" w:after="20" w:line="288" w:lineRule="auto"/>
              <w:jc w:val="center"/>
              <w:rPr>
                <w:rFonts w:cs="Times New Roman"/>
                <w:sz w:val="16"/>
                <w:szCs w:val="16"/>
              </w:rPr>
            </w:pPr>
          </w:p>
          <w:p w14:paraId="712FF4FD" w14:textId="77777777" w:rsidR="002F529A" w:rsidRDefault="002F529A" w:rsidP="00C46BF0">
            <w:pPr>
              <w:spacing w:before="20" w:after="20" w:line="288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0.4 (12,292)</w:t>
            </w:r>
          </w:p>
          <w:p w14:paraId="57D67B28" w14:textId="77777777" w:rsidR="002F529A" w:rsidRDefault="002F529A" w:rsidP="00C46BF0">
            <w:pPr>
              <w:spacing w:before="20" w:after="20" w:line="288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2.8 (10,432)</w:t>
            </w:r>
          </w:p>
          <w:p w14:paraId="5A3F8113" w14:textId="77777777" w:rsidR="002F529A" w:rsidRPr="00B6763F" w:rsidRDefault="002F529A" w:rsidP="00C46BF0">
            <w:pPr>
              <w:spacing w:before="20" w:after="20" w:line="288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.8 (1,651)</w:t>
            </w:r>
          </w:p>
        </w:tc>
        <w:tc>
          <w:tcPr>
            <w:tcW w:w="1350" w:type="dxa"/>
            <w:vAlign w:val="center"/>
          </w:tcPr>
          <w:p w14:paraId="5147A40C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46D3AA6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5.8 (14,726)</w:t>
            </w:r>
          </w:p>
          <w:p w14:paraId="2D6FC76D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6.9 (15,088)</w:t>
            </w:r>
          </w:p>
          <w:p w14:paraId="34426143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.4 (2,372)</w:t>
            </w:r>
          </w:p>
        </w:tc>
        <w:tc>
          <w:tcPr>
            <w:tcW w:w="1350" w:type="dxa"/>
            <w:vAlign w:val="center"/>
          </w:tcPr>
          <w:p w14:paraId="719A17CF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F90638D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.8 (18,208)</w:t>
            </w:r>
          </w:p>
          <w:p w14:paraId="2147DBBC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8.4 (41,755)</w:t>
            </w:r>
          </w:p>
          <w:p w14:paraId="5CC58806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4.8 (48,721)</w:t>
            </w:r>
          </w:p>
        </w:tc>
        <w:tc>
          <w:tcPr>
            <w:tcW w:w="1260" w:type="dxa"/>
            <w:vAlign w:val="center"/>
          </w:tcPr>
          <w:p w14:paraId="21002805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E0C197E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.0 (21,369)</w:t>
            </w:r>
          </w:p>
          <w:p w14:paraId="513AA9CD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8.6 (54,880)</w:t>
            </w:r>
          </w:p>
          <w:p w14:paraId="5290EBB2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6.4 (65,876)</w:t>
            </w:r>
          </w:p>
        </w:tc>
        <w:tc>
          <w:tcPr>
            <w:tcW w:w="1260" w:type="dxa"/>
            <w:vAlign w:val="center"/>
          </w:tcPr>
          <w:p w14:paraId="1CAEFDC8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04AADA3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.8 (7,897)</w:t>
            </w:r>
          </w:p>
          <w:p w14:paraId="4BF400BC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.6 (6,538)</w:t>
            </w:r>
          </w:p>
          <w:p w14:paraId="6ACD00D1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.6 (7,648)</w:t>
            </w:r>
          </w:p>
        </w:tc>
        <w:tc>
          <w:tcPr>
            <w:tcW w:w="1170" w:type="dxa"/>
            <w:vAlign w:val="center"/>
          </w:tcPr>
          <w:p w14:paraId="55A535F4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E13BE5D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.6 (10,761)</w:t>
            </w:r>
          </w:p>
          <w:p w14:paraId="167ABEC5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.5 (9,498)</w:t>
            </w:r>
          </w:p>
          <w:p w14:paraId="7DF53BE4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.9 (10,870)</w:t>
            </w:r>
          </w:p>
        </w:tc>
      </w:tr>
      <w:tr w:rsidR="00AB3BE6" w:rsidRPr="00B6763F" w14:paraId="01A98CC3" w14:textId="77777777" w:rsidTr="00C46BF0">
        <w:tc>
          <w:tcPr>
            <w:tcW w:w="1678" w:type="dxa"/>
            <w:vAlign w:val="center"/>
          </w:tcPr>
          <w:p w14:paraId="74058D23" w14:textId="77777777" w:rsidR="00AB3BE6" w:rsidRDefault="00AB3BE6" w:rsidP="00C46BF0">
            <w:pPr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umber of children</w:t>
            </w:r>
          </w:p>
          <w:p w14:paraId="73DA734F" w14:textId="77777777" w:rsidR="00AB3BE6" w:rsidRDefault="00AB3BE6" w:rsidP="00C46BF0">
            <w:pPr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 0</w:t>
            </w:r>
          </w:p>
          <w:p w14:paraId="2CEF7D8A" w14:textId="77777777" w:rsidR="00AB3BE6" w:rsidRDefault="00AB3BE6" w:rsidP="00C46BF0">
            <w:pPr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 1–2</w:t>
            </w:r>
          </w:p>
          <w:p w14:paraId="02692383" w14:textId="4F63A7E6" w:rsidR="00AB3BE6" w:rsidRDefault="00AB3BE6" w:rsidP="00C46BF0">
            <w:pPr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 &gt;2</w:t>
            </w:r>
          </w:p>
        </w:tc>
        <w:tc>
          <w:tcPr>
            <w:tcW w:w="1377" w:type="dxa"/>
            <w:vAlign w:val="center"/>
          </w:tcPr>
          <w:p w14:paraId="3E2254FD" w14:textId="77777777" w:rsidR="001A51E8" w:rsidRDefault="001A51E8" w:rsidP="00C46BF0">
            <w:pPr>
              <w:spacing w:before="20" w:after="20" w:line="288" w:lineRule="auto"/>
              <w:jc w:val="center"/>
              <w:rPr>
                <w:rFonts w:cs="Times New Roman"/>
                <w:sz w:val="16"/>
                <w:szCs w:val="16"/>
              </w:rPr>
            </w:pPr>
          </w:p>
          <w:p w14:paraId="39B918F2" w14:textId="0A496E8A" w:rsidR="00AB3BE6" w:rsidRDefault="0062527B" w:rsidP="00C46BF0">
            <w:pPr>
              <w:spacing w:before="20" w:after="20" w:line="288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.4 (8,633)</w:t>
            </w:r>
          </w:p>
          <w:p w14:paraId="5C85761B" w14:textId="27942E83" w:rsidR="0062527B" w:rsidRDefault="0062527B" w:rsidP="00C46BF0">
            <w:pPr>
              <w:spacing w:before="20" w:after="20" w:line="288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9.4 (14,481)</w:t>
            </w:r>
          </w:p>
          <w:p w14:paraId="16840793" w14:textId="094DF7F1" w:rsidR="0062527B" w:rsidRDefault="0062527B" w:rsidP="00C46BF0">
            <w:pPr>
              <w:spacing w:before="20" w:after="20" w:line="288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2 (1,261)</w:t>
            </w:r>
          </w:p>
        </w:tc>
        <w:tc>
          <w:tcPr>
            <w:tcW w:w="1350" w:type="dxa"/>
            <w:vAlign w:val="center"/>
          </w:tcPr>
          <w:p w14:paraId="1E7D229C" w14:textId="77777777" w:rsidR="001A51E8" w:rsidRDefault="001A51E8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A0FC0EC" w14:textId="368EC736" w:rsidR="00AB3BE6" w:rsidRDefault="00EF6AFD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.7 (11,157)</w:t>
            </w:r>
          </w:p>
          <w:p w14:paraId="2AE8C9F7" w14:textId="2F727E42" w:rsidR="00EF6AFD" w:rsidRDefault="00EF6AFD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.5 (19,470)</w:t>
            </w:r>
          </w:p>
          <w:p w14:paraId="6223419C" w14:textId="51A23E66" w:rsidR="00EF6AFD" w:rsidRDefault="00EF6AFD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8 (1,560)</w:t>
            </w:r>
          </w:p>
        </w:tc>
        <w:tc>
          <w:tcPr>
            <w:tcW w:w="1350" w:type="dxa"/>
            <w:vAlign w:val="center"/>
          </w:tcPr>
          <w:p w14:paraId="703E939B" w14:textId="77777777" w:rsidR="00CB6E6F" w:rsidRDefault="00CB6E6F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51314DA" w14:textId="45F651EA" w:rsidR="00AB3BE6" w:rsidRDefault="00CB6E6F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.5 (10,341)</w:t>
            </w:r>
          </w:p>
          <w:p w14:paraId="7E791690" w14:textId="16AD54EE" w:rsidR="00CB6E6F" w:rsidRDefault="00CB6E6F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8 (57,333)</w:t>
            </w:r>
          </w:p>
          <w:p w14:paraId="7D98D8C8" w14:textId="1B707E12" w:rsidR="00CB6E6F" w:rsidRDefault="00CB6E6F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.7 (41,011)</w:t>
            </w:r>
          </w:p>
        </w:tc>
        <w:tc>
          <w:tcPr>
            <w:tcW w:w="1260" w:type="dxa"/>
            <w:vAlign w:val="center"/>
          </w:tcPr>
          <w:p w14:paraId="255E1DFF" w14:textId="77777777" w:rsidR="00CB6E6F" w:rsidRDefault="00CB6E6F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2ED83A7" w14:textId="18C6E3A0" w:rsidR="00AB3BE6" w:rsidRDefault="00CB6E6F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,5 (</w:t>
            </w:r>
            <w:r w:rsidR="006B65DB">
              <w:rPr>
                <w:rFonts w:cs="Times New Roman"/>
                <w:sz w:val="16"/>
                <w:szCs w:val="16"/>
              </w:rPr>
              <w:t>13,492)</w:t>
            </w:r>
          </w:p>
          <w:p w14:paraId="67050362" w14:textId="4688CF58" w:rsidR="00CB6E6F" w:rsidRDefault="00CB6E6F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4.2</w:t>
            </w:r>
            <w:r w:rsidR="006B65DB">
              <w:rPr>
                <w:rFonts w:cs="Times New Roman"/>
                <w:sz w:val="16"/>
                <w:szCs w:val="16"/>
              </w:rPr>
              <w:t xml:space="preserve"> (77,092)</w:t>
            </w:r>
          </w:p>
          <w:p w14:paraId="6BC16C10" w14:textId="1FC8A0D0" w:rsidR="00CB6E6F" w:rsidRDefault="00CB6E6F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6.3</w:t>
            </w:r>
            <w:r w:rsidR="006B65DB">
              <w:rPr>
                <w:rFonts w:cs="Times New Roman"/>
                <w:sz w:val="16"/>
                <w:szCs w:val="16"/>
              </w:rPr>
              <w:t xml:space="preserve"> (51,542)</w:t>
            </w:r>
          </w:p>
        </w:tc>
        <w:tc>
          <w:tcPr>
            <w:tcW w:w="1260" w:type="dxa"/>
            <w:vAlign w:val="center"/>
          </w:tcPr>
          <w:p w14:paraId="79E36A41" w14:textId="77777777" w:rsidR="00AB3BE6" w:rsidRDefault="00AB3BE6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A24C439" w14:textId="2756B773" w:rsidR="00284BC4" w:rsidRDefault="00284BC4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.3</w:t>
            </w:r>
            <w:r w:rsidR="00CE0C70">
              <w:rPr>
                <w:rFonts w:cs="Times New Roman"/>
                <w:sz w:val="16"/>
                <w:szCs w:val="16"/>
              </w:rPr>
              <w:t xml:space="preserve"> (</w:t>
            </w:r>
            <w:r w:rsidR="00DE0200">
              <w:rPr>
                <w:rFonts w:cs="Times New Roman"/>
                <w:sz w:val="16"/>
                <w:szCs w:val="16"/>
              </w:rPr>
              <w:t>7,142</w:t>
            </w:r>
            <w:r w:rsidR="00CE0C70">
              <w:rPr>
                <w:rFonts w:cs="Times New Roman"/>
                <w:sz w:val="16"/>
                <w:szCs w:val="16"/>
              </w:rPr>
              <w:t>)</w:t>
            </w:r>
          </w:p>
          <w:p w14:paraId="12EFA406" w14:textId="4882BD81" w:rsidR="00284BC4" w:rsidRDefault="00284BC4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9.2</w:t>
            </w:r>
            <w:r w:rsidR="00CE0C70">
              <w:rPr>
                <w:rFonts w:cs="Times New Roman"/>
                <w:sz w:val="16"/>
                <w:szCs w:val="16"/>
              </w:rPr>
              <w:t xml:space="preserve"> (</w:t>
            </w:r>
            <w:r w:rsidR="00DE0200">
              <w:rPr>
                <w:rFonts w:cs="Times New Roman"/>
                <w:sz w:val="16"/>
                <w:szCs w:val="16"/>
              </w:rPr>
              <w:t>8,666</w:t>
            </w:r>
            <w:r w:rsidR="00CE0C70">
              <w:rPr>
                <w:rFonts w:cs="Times New Roman"/>
                <w:sz w:val="16"/>
                <w:szCs w:val="16"/>
              </w:rPr>
              <w:t>)</w:t>
            </w:r>
          </w:p>
          <w:p w14:paraId="765B81F1" w14:textId="70411918" w:rsidR="00284BC4" w:rsidRDefault="00284BC4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.4</w:t>
            </w:r>
            <w:r w:rsidR="00CE0C70">
              <w:rPr>
                <w:rFonts w:cs="Times New Roman"/>
                <w:sz w:val="16"/>
                <w:szCs w:val="16"/>
              </w:rPr>
              <w:t xml:space="preserve"> (</w:t>
            </w:r>
            <w:r w:rsidR="00DE0200">
              <w:rPr>
                <w:rFonts w:cs="Times New Roman"/>
                <w:sz w:val="16"/>
                <w:szCs w:val="16"/>
              </w:rPr>
              <w:t>6,275</w:t>
            </w:r>
            <w:r w:rsidR="00CE0C7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  <w:vAlign w:val="center"/>
          </w:tcPr>
          <w:p w14:paraId="142BE780" w14:textId="77777777" w:rsidR="00AB3BE6" w:rsidRDefault="00AB3BE6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24B968C" w14:textId="747AC183" w:rsidR="00284BC4" w:rsidRDefault="00284BC4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3.3</w:t>
            </w:r>
            <w:r w:rsidR="00CE0C70">
              <w:rPr>
                <w:rFonts w:cs="Times New Roman"/>
                <w:sz w:val="16"/>
                <w:szCs w:val="16"/>
              </w:rPr>
              <w:t xml:space="preserve"> (</w:t>
            </w:r>
            <w:r w:rsidR="00DE0200">
              <w:rPr>
                <w:rFonts w:cs="Times New Roman"/>
                <w:sz w:val="16"/>
                <w:szCs w:val="16"/>
              </w:rPr>
              <w:t>10,375</w:t>
            </w:r>
            <w:r w:rsidR="00CE0C70">
              <w:rPr>
                <w:rFonts w:cs="Times New Roman"/>
                <w:sz w:val="16"/>
                <w:szCs w:val="16"/>
              </w:rPr>
              <w:t>)</w:t>
            </w:r>
          </w:p>
          <w:p w14:paraId="08E5F646" w14:textId="0886DC2F" w:rsidR="00284BC4" w:rsidRDefault="00284BC4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.4</w:t>
            </w:r>
            <w:r w:rsidR="00CE0C70">
              <w:rPr>
                <w:rFonts w:cs="Times New Roman"/>
                <w:sz w:val="16"/>
                <w:szCs w:val="16"/>
              </w:rPr>
              <w:t xml:space="preserve"> (</w:t>
            </w:r>
            <w:r w:rsidR="00DE0200">
              <w:rPr>
                <w:rFonts w:cs="Times New Roman"/>
                <w:sz w:val="16"/>
                <w:szCs w:val="16"/>
              </w:rPr>
              <w:t>12,578</w:t>
            </w:r>
            <w:r w:rsidR="00CE0C70">
              <w:rPr>
                <w:rFonts w:cs="Times New Roman"/>
                <w:sz w:val="16"/>
                <w:szCs w:val="16"/>
              </w:rPr>
              <w:t>)</w:t>
            </w:r>
          </w:p>
          <w:p w14:paraId="2F94FC8D" w14:textId="6D989AC7" w:rsidR="00284BC4" w:rsidRDefault="00284BC4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.3</w:t>
            </w:r>
            <w:r w:rsidR="00CE0C70">
              <w:rPr>
                <w:rFonts w:cs="Times New Roman"/>
                <w:sz w:val="16"/>
                <w:szCs w:val="16"/>
              </w:rPr>
              <w:t xml:space="preserve"> (</w:t>
            </w:r>
            <w:r w:rsidR="00DE0200">
              <w:rPr>
                <w:rFonts w:cs="Times New Roman"/>
                <w:sz w:val="16"/>
                <w:szCs w:val="16"/>
              </w:rPr>
              <w:t>8,176</w:t>
            </w:r>
            <w:r w:rsidR="00CE0C70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2F529A" w:rsidRPr="00B6763F" w14:paraId="484F04C9" w14:textId="77777777" w:rsidTr="00C46BF0">
        <w:tc>
          <w:tcPr>
            <w:tcW w:w="1678" w:type="dxa"/>
            <w:vAlign w:val="center"/>
          </w:tcPr>
          <w:p w14:paraId="7395CC1A" w14:textId="77777777" w:rsidR="002F529A" w:rsidRDefault="002F529A" w:rsidP="00C46BF0">
            <w:pPr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eligion</w:t>
            </w:r>
          </w:p>
          <w:p w14:paraId="54C3E64C" w14:textId="77777777" w:rsidR="002F529A" w:rsidRDefault="002F529A" w:rsidP="00C46BF0">
            <w:pPr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indu</w:t>
            </w:r>
          </w:p>
          <w:p w14:paraId="7A66DE54" w14:textId="77777777" w:rsidR="002F529A" w:rsidRDefault="002F529A" w:rsidP="00C46BF0">
            <w:pPr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uslim</w:t>
            </w:r>
          </w:p>
          <w:p w14:paraId="576C2BDC" w14:textId="77777777" w:rsidR="002F529A" w:rsidRDefault="002F529A" w:rsidP="00C46BF0">
            <w:pPr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ristian</w:t>
            </w:r>
          </w:p>
          <w:p w14:paraId="6BDB6DC3" w14:textId="77777777" w:rsidR="002F529A" w:rsidRPr="00B6763F" w:rsidRDefault="002F529A" w:rsidP="00C46BF0">
            <w:pPr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ther</w:t>
            </w:r>
          </w:p>
        </w:tc>
        <w:tc>
          <w:tcPr>
            <w:tcW w:w="1377" w:type="dxa"/>
            <w:vAlign w:val="center"/>
          </w:tcPr>
          <w:p w14:paraId="5C0EBFAF" w14:textId="77777777" w:rsidR="002F529A" w:rsidRDefault="002F529A" w:rsidP="00C46BF0">
            <w:pPr>
              <w:spacing w:before="20" w:after="20" w:line="288" w:lineRule="auto"/>
              <w:jc w:val="center"/>
              <w:rPr>
                <w:rFonts w:cs="Times New Roman"/>
                <w:sz w:val="16"/>
                <w:szCs w:val="16"/>
              </w:rPr>
            </w:pPr>
          </w:p>
          <w:p w14:paraId="3CDC8181" w14:textId="77777777" w:rsidR="002F529A" w:rsidRDefault="002F529A" w:rsidP="00C46BF0">
            <w:pPr>
              <w:spacing w:before="20" w:after="20" w:line="288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7.5 (21,316)</w:t>
            </w:r>
          </w:p>
          <w:p w14:paraId="7260FF09" w14:textId="77777777" w:rsidR="002F529A" w:rsidRDefault="002F529A" w:rsidP="00C46BF0">
            <w:pPr>
              <w:spacing w:before="20" w:after="20" w:line="288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.2 (2,253)</w:t>
            </w:r>
          </w:p>
          <w:p w14:paraId="0E24FFEC" w14:textId="77777777" w:rsidR="002F529A" w:rsidRDefault="002F529A" w:rsidP="00C46BF0">
            <w:pPr>
              <w:spacing w:before="20" w:after="20" w:line="288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 (175)</w:t>
            </w:r>
          </w:p>
          <w:p w14:paraId="3C7AB9C1" w14:textId="77777777" w:rsidR="002F529A" w:rsidRPr="00B6763F" w:rsidRDefault="002F529A" w:rsidP="00C46BF0">
            <w:pPr>
              <w:spacing w:before="20" w:after="20" w:line="288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6 (630)</w:t>
            </w:r>
          </w:p>
        </w:tc>
        <w:tc>
          <w:tcPr>
            <w:tcW w:w="1350" w:type="dxa"/>
            <w:vAlign w:val="center"/>
          </w:tcPr>
          <w:p w14:paraId="4B3503B8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BDC852E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4 (26,834)</w:t>
            </w:r>
          </w:p>
          <w:p w14:paraId="65EE1FA8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.3 (3,628)</w:t>
            </w:r>
          </w:p>
          <w:p w14:paraId="7B416A16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9 (618)</w:t>
            </w:r>
          </w:p>
          <w:p w14:paraId="178FCA14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4 (1,107)</w:t>
            </w:r>
          </w:p>
        </w:tc>
        <w:tc>
          <w:tcPr>
            <w:tcW w:w="1350" w:type="dxa"/>
            <w:vAlign w:val="center"/>
          </w:tcPr>
          <w:p w14:paraId="02480CF4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1259C26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8.0 (95,593)</w:t>
            </w:r>
          </w:p>
          <w:p w14:paraId="3AE4176D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.7 (8,335)</w:t>
            </w:r>
          </w:p>
          <w:p w14:paraId="5B63953A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 (808)</w:t>
            </w:r>
          </w:p>
          <w:p w14:paraId="1660A9BD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6 (3,948)</w:t>
            </w:r>
          </w:p>
        </w:tc>
        <w:tc>
          <w:tcPr>
            <w:tcW w:w="1260" w:type="dxa"/>
            <w:vAlign w:val="center"/>
          </w:tcPr>
          <w:p w14:paraId="155C7F12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8838CFD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.6 (120,234)</w:t>
            </w:r>
          </w:p>
          <w:p w14:paraId="09C48946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.8 (13,890)</w:t>
            </w:r>
          </w:p>
          <w:p w14:paraId="53D30138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7 (2,469)</w:t>
            </w:r>
          </w:p>
          <w:p w14:paraId="60E2A36C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9 (5,532)</w:t>
            </w:r>
          </w:p>
        </w:tc>
        <w:tc>
          <w:tcPr>
            <w:tcW w:w="1260" w:type="dxa"/>
            <w:vAlign w:val="center"/>
          </w:tcPr>
          <w:p w14:paraId="71A45D84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9A497C0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7.9 (19,407)</w:t>
            </w:r>
          </w:p>
          <w:p w14:paraId="4A5E71E6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.8 (1,712)</w:t>
            </w:r>
          </w:p>
          <w:p w14:paraId="24445388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 (149)</w:t>
            </w:r>
          </w:p>
          <w:p w14:paraId="6C454D1D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7 (814)</w:t>
            </w:r>
          </w:p>
        </w:tc>
        <w:tc>
          <w:tcPr>
            <w:tcW w:w="1170" w:type="dxa"/>
            <w:vAlign w:val="center"/>
          </w:tcPr>
          <w:p w14:paraId="39AC4107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0478E2D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5 (26,004)</w:t>
            </w:r>
          </w:p>
          <w:p w14:paraId="742605A6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.3 (3,211)</w:t>
            </w:r>
          </w:p>
          <w:p w14:paraId="71B39F12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8 (562)</w:t>
            </w:r>
          </w:p>
          <w:p w14:paraId="12EA79CA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3 (1,353)</w:t>
            </w:r>
          </w:p>
        </w:tc>
      </w:tr>
      <w:tr w:rsidR="002F529A" w:rsidRPr="00B6763F" w14:paraId="4A65576C" w14:textId="77777777" w:rsidTr="00C46BF0">
        <w:tc>
          <w:tcPr>
            <w:tcW w:w="1678" w:type="dxa"/>
            <w:vAlign w:val="center"/>
          </w:tcPr>
          <w:p w14:paraId="1A777B06" w14:textId="77777777" w:rsidR="002F529A" w:rsidRDefault="002F529A" w:rsidP="00C46BF0">
            <w:pPr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aste</w:t>
            </w:r>
          </w:p>
          <w:p w14:paraId="74B74D26" w14:textId="77777777" w:rsidR="002F529A" w:rsidRDefault="002F529A" w:rsidP="00C46BF0">
            <w:pPr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cheduled caste/tribe</w:t>
            </w:r>
          </w:p>
          <w:p w14:paraId="37179EF2" w14:textId="2113D1F6" w:rsidR="002F529A" w:rsidRDefault="002F529A" w:rsidP="00C46BF0">
            <w:pPr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ther backward class</w:t>
            </w:r>
            <w:r w:rsidR="007D2B62">
              <w:rPr>
                <w:rFonts w:cs="Times New Roman"/>
                <w:sz w:val="16"/>
                <w:szCs w:val="16"/>
              </w:rPr>
              <w:t>es</w:t>
            </w:r>
          </w:p>
          <w:p w14:paraId="2039725F" w14:textId="77777777" w:rsidR="002F529A" w:rsidRDefault="002F529A" w:rsidP="00C46BF0">
            <w:pPr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ther</w:t>
            </w:r>
          </w:p>
          <w:p w14:paraId="56E572CA" w14:textId="77777777" w:rsidR="002F529A" w:rsidRDefault="002F529A" w:rsidP="00C46BF0">
            <w:pPr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on’t know/missing</w:t>
            </w:r>
          </w:p>
        </w:tc>
        <w:tc>
          <w:tcPr>
            <w:tcW w:w="1377" w:type="dxa"/>
            <w:vAlign w:val="center"/>
          </w:tcPr>
          <w:p w14:paraId="3B7185C7" w14:textId="77777777" w:rsidR="002F529A" w:rsidRDefault="002F529A" w:rsidP="00C46BF0">
            <w:pPr>
              <w:spacing w:before="20" w:after="20" w:line="288" w:lineRule="auto"/>
              <w:jc w:val="center"/>
              <w:rPr>
                <w:rFonts w:cs="Times New Roman"/>
                <w:sz w:val="16"/>
                <w:szCs w:val="16"/>
              </w:rPr>
            </w:pPr>
          </w:p>
          <w:p w14:paraId="0D25E755" w14:textId="77777777" w:rsidR="002F529A" w:rsidRDefault="002F529A" w:rsidP="00C46BF0">
            <w:pPr>
              <w:spacing w:before="20" w:after="20" w:line="288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3.2 (8,104)</w:t>
            </w:r>
          </w:p>
          <w:p w14:paraId="022858A9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7.0 (11,465)</w:t>
            </w:r>
          </w:p>
          <w:p w14:paraId="60DE0862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9 (4,359)</w:t>
            </w:r>
          </w:p>
          <w:p w14:paraId="40F49243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8 (446)</w:t>
            </w:r>
          </w:p>
        </w:tc>
        <w:tc>
          <w:tcPr>
            <w:tcW w:w="1350" w:type="dxa"/>
            <w:vAlign w:val="center"/>
          </w:tcPr>
          <w:p w14:paraId="019BEC16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5BCB001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.6 (11,458)</w:t>
            </w:r>
          </w:p>
          <w:p w14:paraId="42B8F00E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7.9 (15,415)</w:t>
            </w:r>
          </w:p>
          <w:p w14:paraId="4BDE1849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.5 (4,948)</w:t>
            </w:r>
          </w:p>
          <w:p w14:paraId="22568223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4 (365)</w:t>
            </w:r>
          </w:p>
        </w:tc>
        <w:tc>
          <w:tcPr>
            <w:tcW w:w="1350" w:type="dxa"/>
            <w:vAlign w:val="center"/>
          </w:tcPr>
          <w:p w14:paraId="6BCB357B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DCF956F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.5 (34,288)</w:t>
            </w:r>
          </w:p>
          <w:p w14:paraId="4FA4B6F0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6.9 (50,978)</w:t>
            </w:r>
          </w:p>
          <w:p w14:paraId="7D0AF983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.5 (21,191)</w:t>
            </w:r>
          </w:p>
          <w:p w14:paraId="29131F1C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0 (2,228)</w:t>
            </w:r>
          </w:p>
        </w:tc>
        <w:tc>
          <w:tcPr>
            <w:tcW w:w="1260" w:type="dxa"/>
            <w:vAlign w:val="center"/>
          </w:tcPr>
          <w:p w14:paraId="5D9D4D36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6A7FADD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3.6 (47,802)</w:t>
            </w:r>
          </w:p>
          <w:p w14:paraId="254FDFDB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8.3 (68,659)</w:t>
            </w:r>
          </w:p>
          <w:p w14:paraId="044B99DF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.8 (23,863)</w:t>
            </w:r>
          </w:p>
          <w:p w14:paraId="635AB429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3 (1,802)</w:t>
            </w:r>
          </w:p>
        </w:tc>
        <w:tc>
          <w:tcPr>
            <w:tcW w:w="1260" w:type="dxa"/>
            <w:vAlign w:val="center"/>
          </w:tcPr>
          <w:p w14:paraId="29BE72EB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A4B7C0A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.5 (7,175)</w:t>
            </w:r>
          </w:p>
          <w:p w14:paraId="0CE236DF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6.3 (10,225)</w:t>
            </w:r>
          </w:p>
          <w:p w14:paraId="5D5FB511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.3 (4,260)</w:t>
            </w:r>
          </w:p>
          <w:p w14:paraId="3BB245E3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9 (423)</w:t>
            </w:r>
          </w:p>
        </w:tc>
        <w:tc>
          <w:tcPr>
            <w:tcW w:w="1170" w:type="dxa"/>
            <w:vAlign w:val="center"/>
          </w:tcPr>
          <w:p w14:paraId="412FE0D8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4D18DF7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.0 (10,582)</w:t>
            </w:r>
          </w:p>
          <w:p w14:paraId="56403238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8.0 (14,946)</w:t>
            </w:r>
          </w:p>
          <w:p w14:paraId="77D360FD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.7 (5,195)</w:t>
            </w:r>
          </w:p>
          <w:p w14:paraId="033CB12A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3 (407)</w:t>
            </w:r>
          </w:p>
        </w:tc>
      </w:tr>
      <w:tr w:rsidR="002F529A" w:rsidRPr="00B6763F" w14:paraId="140F34BC" w14:textId="77777777" w:rsidTr="00C46BF0">
        <w:tc>
          <w:tcPr>
            <w:tcW w:w="1678" w:type="dxa"/>
            <w:vAlign w:val="center"/>
          </w:tcPr>
          <w:p w14:paraId="2CD7A8CC" w14:textId="77777777" w:rsidR="002F529A" w:rsidRDefault="002F529A" w:rsidP="00C46BF0">
            <w:pPr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evel of schooling</w:t>
            </w:r>
          </w:p>
          <w:p w14:paraId="68736D6D" w14:textId="77777777" w:rsidR="002F529A" w:rsidRDefault="002F529A" w:rsidP="00C46BF0">
            <w:pPr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 schooling</w:t>
            </w:r>
          </w:p>
          <w:p w14:paraId="2F39EE34" w14:textId="77777777" w:rsidR="002F529A" w:rsidRDefault="002F529A" w:rsidP="00C46BF0">
            <w:pPr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7 years complete</w:t>
            </w:r>
          </w:p>
          <w:p w14:paraId="5C74012D" w14:textId="77777777" w:rsidR="002F529A" w:rsidRDefault="002F529A" w:rsidP="00C46BF0">
            <w:pPr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–9 years complete</w:t>
            </w:r>
          </w:p>
          <w:p w14:paraId="695E15B4" w14:textId="77777777" w:rsidR="002F529A" w:rsidRDefault="002F529A" w:rsidP="00C46BF0">
            <w:pPr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–11 years complete</w:t>
            </w:r>
          </w:p>
          <w:p w14:paraId="59738BFB" w14:textId="77777777" w:rsidR="002F529A" w:rsidRPr="006F1567" w:rsidRDefault="002F529A" w:rsidP="00C46BF0">
            <w:pPr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/>
                <w:sz w:val="16"/>
                <w:szCs w:val="16"/>
              </w:rPr>
              <w:t xml:space="preserve"> years complete</w:t>
            </w:r>
          </w:p>
        </w:tc>
        <w:tc>
          <w:tcPr>
            <w:tcW w:w="1377" w:type="dxa"/>
            <w:vAlign w:val="center"/>
          </w:tcPr>
          <w:p w14:paraId="40CE041C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A807D8A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2 (4,204)</w:t>
            </w:r>
          </w:p>
          <w:p w14:paraId="6E5CE907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.4 (3,031)</w:t>
            </w:r>
          </w:p>
          <w:p w14:paraId="7D649FD6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.9 (5,580)</w:t>
            </w:r>
          </w:p>
          <w:p w14:paraId="1854BCF8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.0 (3,178)</w:t>
            </w:r>
          </w:p>
          <w:p w14:paraId="05E2430D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.4 (8,382)</w:t>
            </w:r>
          </w:p>
        </w:tc>
        <w:tc>
          <w:tcPr>
            <w:tcW w:w="1350" w:type="dxa"/>
            <w:vAlign w:val="center"/>
          </w:tcPr>
          <w:p w14:paraId="5432EBBD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08A9D55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.9 (4,465)</w:t>
            </w:r>
          </w:p>
          <w:p w14:paraId="20C2A065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.9 (3,518)</w:t>
            </w:r>
          </w:p>
          <w:p w14:paraId="6590065A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.5 (6,911)</w:t>
            </w:r>
          </w:p>
          <w:p w14:paraId="6150855B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.8 (4,124)</w:t>
            </w:r>
          </w:p>
          <w:p w14:paraId="6918EC04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.9 (13,168)</w:t>
            </w:r>
          </w:p>
        </w:tc>
        <w:tc>
          <w:tcPr>
            <w:tcW w:w="1350" w:type="dxa"/>
            <w:vAlign w:val="center"/>
          </w:tcPr>
          <w:p w14:paraId="7C234E3C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17D4C81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.4 (35,227)</w:t>
            </w:r>
          </w:p>
          <w:p w14:paraId="6EECE2AD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.7 (18,197)</w:t>
            </w:r>
          </w:p>
          <w:p w14:paraId="10C103C2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.4 (22,204)</w:t>
            </w:r>
          </w:p>
          <w:p w14:paraId="57B9D529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.8 (10,678)</w:t>
            </w:r>
          </w:p>
          <w:p w14:paraId="0F335BC4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.6 (22,379)</w:t>
            </w:r>
          </w:p>
        </w:tc>
        <w:tc>
          <w:tcPr>
            <w:tcW w:w="1260" w:type="dxa"/>
            <w:vAlign w:val="center"/>
          </w:tcPr>
          <w:p w14:paraId="405427D3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7889746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.6 (40685)</w:t>
            </w:r>
          </w:p>
          <w:p w14:paraId="4E205F86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.5 (21,965)</w:t>
            </w:r>
          </w:p>
          <w:p w14:paraId="4AFD84B3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.9 (28,327)</w:t>
            </w:r>
          </w:p>
          <w:p w14:paraId="7AD8ABE1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.8 (15,389)</w:t>
            </w:r>
          </w:p>
          <w:p w14:paraId="6546C34F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.2 (35,760)</w:t>
            </w:r>
          </w:p>
        </w:tc>
        <w:tc>
          <w:tcPr>
            <w:tcW w:w="1260" w:type="dxa"/>
            <w:vAlign w:val="center"/>
          </w:tcPr>
          <w:p w14:paraId="66BF8F2E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DE4BD9D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.0 (5,749)</w:t>
            </w:r>
          </w:p>
          <w:p w14:paraId="2B4B0B13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.6 (3,217)</w:t>
            </w:r>
          </w:p>
          <w:p w14:paraId="78F4A5F9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.8 (5,024)</w:t>
            </w:r>
          </w:p>
          <w:p w14:paraId="5C904BFF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.8 (2,819)</w:t>
            </w:r>
          </w:p>
          <w:p w14:paraId="26C0704C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.9 (5,273)</w:t>
            </w:r>
          </w:p>
        </w:tc>
        <w:tc>
          <w:tcPr>
            <w:tcW w:w="1170" w:type="dxa"/>
            <w:vAlign w:val="center"/>
          </w:tcPr>
          <w:p w14:paraId="3FA0D459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7FF31C7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.0 (6,843)</w:t>
            </w:r>
          </w:p>
          <w:p w14:paraId="342551CC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.2 (4,096)</w:t>
            </w:r>
          </w:p>
          <w:p w14:paraId="16BFC2EC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.5 (6,707)</w:t>
            </w:r>
          </w:p>
          <w:p w14:paraId="55A599F8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.1 (4,399)</w:t>
            </w:r>
          </w:p>
          <w:p w14:paraId="4D10AED0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.2 (9,084)</w:t>
            </w:r>
          </w:p>
        </w:tc>
      </w:tr>
      <w:tr w:rsidR="002F529A" w:rsidRPr="00B6763F" w14:paraId="1533964B" w14:textId="77777777" w:rsidTr="00C46BF0">
        <w:tc>
          <w:tcPr>
            <w:tcW w:w="1678" w:type="dxa"/>
            <w:vAlign w:val="center"/>
          </w:tcPr>
          <w:p w14:paraId="2666DB9A" w14:textId="77777777" w:rsidR="002F529A" w:rsidRDefault="002F529A" w:rsidP="00C46BF0">
            <w:pPr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ealth status</w:t>
            </w:r>
          </w:p>
          <w:p w14:paraId="53036B7A" w14:textId="77777777" w:rsidR="002F529A" w:rsidRDefault="002F529A" w:rsidP="00C46BF0">
            <w:pPr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oorest</w:t>
            </w:r>
          </w:p>
          <w:p w14:paraId="453EFA91" w14:textId="77777777" w:rsidR="002F529A" w:rsidRDefault="002F529A" w:rsidP="00C46BF0">
            <w:pPr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oorer</w:t>
            </w:r>
          </w:p>
          <w:p w14:paraId="1C1F5EF3" w14:textId="77777777" w:rsidR="002F529A" w:rsidRDefault="002F529A" w:rsidP="00C46BF0">
            <w:pPr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ddle</w:t>
            </w:r>
          </w:p>
          <w:p w14:paraId="7A8A54AF" w14:textId="77777777" w:rsidR="002F529A" w:rsidRDefault="002F529A" w:rsidP="00C46BF0">
            <w:pPr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icher</w:t>
            </w:r>
          </w:p>
          <w:p w14:paraId="27DFB78F" w14:textId="77777777" w:rsidR="002F529A" w:rsidRDefault="002F529A" w:rsidP="00C46BF0">
            <w:pPr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ichest</w:t>
            </w:r>
          </w:p>
        </w:tc>
        <w:tc>
          <w:tcPr>
            <w:tcW w:w="1377" w:type="dxa"/>
            <w:vAlign w:val="center"/>
          </w:tcPr>
          <w:p w14:paraId="4C91B7B3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D412433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4 (4,239)</w:t>
            </w:r>
          </w:p>
          <w:p w14:paraId="171667A9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.6 (5,029)</w:t>
            </w:r>
          </w:p>
          <w:p w14:paraId="51937B89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.4 (4,972)</w:t>
            </w:r>
          </w:p>
          <w:p w14:paraId="21F71901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.9 (4,848)</w:t>
            </w:r>
          </w:p>
          <w:p w14:paraId="1F86F3DD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.7 (5,286)</w:t>
            </w:r>
          </w:p>
        </w:tc>
        <w:tc>
          <w:tcPr>
            <w:tcW w:w="1350" w:type="dxa"/>
            <w:vAlign w:val="center"/>
          </w:tcPr>
          <w:p w14:paraId="1746171E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6F1855B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.2 (6,189)</w:t>
            </w:r>
          </w:p>
          <w:p w14:paraId="2A95DB63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.4 (5,936)</w:t>
            </w:r>
          </w:p>
          <w:p w14:paraId="520E2B06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.3 (5,904)</w:t>
            </w:r>
          </w:p>
          <w:p w14:paraId="049558A7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.0 (6,430)</w:t>
            </w:r>
          </w:p>
          <w:p w14:paraId="7076BF7A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.0 (7,727)</w:t>
            </w:r>
          </w:p>
        </w:tc>
        <w:tc>
          <w:tcPr>
            <w:tcW w:w="1350" w:type="dxa"/>
            <w:vAlign w:val="center"/>
          </w:tcPr>
          <w:p w14:paraId="169CB019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41C5D77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.1 (19,685)</w:t>
            </w:r>
          </w:p>
          <w:p w14:paraId="1F3A626B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.8 (22,582)</w:t>
            </w:r>
          </w:p>
          <w:p w14:paraId="1DDE6197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.1 (21,807)</w:t>
            </w:r>
          </w:p>
          <w:p w14:paraId="7752929A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.4 (21,057)</w:t>
            </w:r>
          </w:p>
          <w:p w14:paraId="35CF195A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.7 (23,553)</w:t>
            </w:r>
          </w:p>
        </w:tc>
        <w:tc>
          <w:tcPr>
            <w:tcW w:w="1260" w:type="dxa"/>
            <w:vAlign w:val="center"/>
          </w:tcPr>
          <w:p w14:paraId="650C71D4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977AD94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.4 (27,529)</w:t>
            </w:r>
          </w:p>
          <w:p w14:paraId="6F4ADF41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.7 (26,519)</w:t>
            </w:r>
          </w:p>
          <w:p w14:paraId="2663AE4F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.7 (26,524)</w:t>
            </w:r>
          </w:p>
          <w:p w14:paraId="5922E38A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.6 (27,920)</w:t>
            </w:r>
          </w:p>
          <w:p w14:paraId="2A8012FB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.7 (33,632)</w:t>
            </w:r>
          </w:p>
        </w:tc>
        <w:tc>
          <w:tcPr>
            <w:tcW w:w="1260" w:type="dxa"/>
            <w:vAlign w:val="center"/>
          </w:tcPr>
          <w:p w14:paraId="0E64E59A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FC9042F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8 (3,932)</w:t>
            </w:r>
          </w:p>
          <w:p w14:paraId="6DB26499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.1 (4,879)</w:t>
            </w:r>
          </w:p>
          <w:p w14:paraId="6FCA4681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.2 (4,451)</w:t>
            </w:r>
          </w:p>
          <w:p w14:paraId="3DFFA5B2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.4 (4,284)</w:t>
            </w:r>
          </w:p>
          <w:p w14:paraId="1384679F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.5 (4,537)</w:t>
            </w:r>
          </w:p>
        </w:tc>
        <w:tc>
          <w:tcPr>
            <w:tcW w:w="1170" w:type="dxa"/>
            <w:vAlign w:val="center"/>
          </w:tcPr>
          <w:p w14:paraId="5987FCF3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0FFED56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.3 (6,023)</w:t>
            </w:r>
          </w:p>
          <w:p w14:paraId="0540EE23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.1 (5,942)</w:t>
            </w:r>
          </w:p>
          <w:p w14:paraId="26FC6BCA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.2 (5,983)</w:t>
            </w:r>
          </w:p>
          <w:p w14:paraId="3CBFEB44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.2 (5,971)</w:t>
            </w:r>
          </w:p>
          <w:p w14:paraId="29B1631A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.2 (7,210)</w:t>
            </w:r>
          </w:p>
        </w:tc>
      </w:tr>
      <w:tr w:rsidR="002F529A" w:rsidRPr="00B6763F" w14:paraId="69175B42" w14:textId="77777777" w:rsidTr="00C46BF0">
        <w:tc>
          <w:tcPr>
            <w:tcW w:w="1678" w:type="dxa"/>
            <w:vAlign w:val="center"/>
          </w:tcPr>
          <w:p w14:paraId="77197769" w14:textId="77777777" w:rsidR="002F529A" w:rsidRDefault="002F529A" w:rsidP="00C46BF0">
            <w:pPr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esidence</w:t>
            </w:r>
          </w:p>
          <w:p w14:paraId="2706F1E1" w14:textId="77777777" w:rsidR="002F529A" w:rsidRDefault="002F529A" w:rsidP="00C46BF0">
            <w:pPr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rban</w:t>
            </w:r>
          </w:p>
          <w:p w14:paraId="507A0C98" w14:textId="77777777" w:rsidR="002F529A" w:rsidRDefault="002F529A" w:rsidP="00C46BF0">
            <w:pPr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ural</w:t>
            </w:r>
          </w:p>
        </w:tc>
        <w:tc>
          <w:tcPr>
            <w:tcW w:w="1377" w:type="dxa"/>
            <w:vAlign w:val="center"/>
          </w:tcPr>
          <w:p w14:paraId="75420479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0B28D52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.1 (6,846)</w:t>
            </w:r>
          </w:p>
          <w:p w14:paraId="5CE443E6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1.9 (17,528)</w:t>
            </w:r>
          </w:p>
        </w:tc>
        <w:tc>
          <w:tcPr>
            <w:tcW w:w="1350" w:type="dxa"/>
            <w:vAlign w:val="center"/>
          </w:tcPr>
          <w:p w14:paraId="3C0DC8D7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7DEAFD3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.3 (9,440)</w:t>
            </w:r>
          </w:p>
          <w:p w14:paraId="350C3C0C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0.7 (22,747)</w:t>
            </w:r>
          </w:p>
        </w:tc>
        <w:tc>
          <w:tcPr>
            <w:tcW w:w="1350" w:type="dxa"/>
            <w:vAlign w:val="center"/>
          </w:tcPr>
          <w:p w14:paraId="31685EB8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C0681D4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.1 (31,667)</w:t>
            </w:r>
          </w:p>
          <w:p w14:paraId="70AF5257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0.9 (77,017)</w:t>
            </w:r>
          </w:p>
        </w:tc>
        <w:tc>
          <w:tcPr>
            <w:tcW w:w="1260" w:type="dxa"/>
            <w:vAlign w:val="center"/>
          </w:tcPr>
          <w:p w14:paraId="10F6D9E1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9115365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.5 (43,338)</w:t>
            </w:r>
          </w:p>
          <w:p w14:paraId="58B92E8B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9.5 (98,787)</w:t>
            </w:r>
          </w:p>
        </w:tc>
        <w:tc>
          <w:tcPr>
            <w:tcW w:w="1260" w:type="dxa"/>
            <w:vAlign w:val="center"/>
          </w:tcPr>
          <w:p w14:paraId="533B7711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B53A896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.3 (6,460)</w:t>
            </w:r>
          </w:p>
          <w:p w14:paraId="43773B10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0.7 (15,622)</w:t>
            </w:r>
          </w:p>
        </w:tc>
        <w:tc>
          <w:tcPr>
            <w:tcW w:w="1170" w:type="dxa"/>
            <w:vAlign w:val="center"/>
          </w:tcPr>
          <w:p w14:paraId="5021B3F9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8022529" w14:textId="77777777" w:rsidR="002F529A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.8 (9,594)</w:t>
            </w:r>
          </w:p>
          <w:p w14:paraId="4558573B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9.2 (21,535)</w:t>
            </w:r>
          </w:p>
        </w:tc>
      </w:tr>
      <w:tr w:rsidR="00711747" w:rsidRPr="00B6763F" w14:paraId="6DE92B7A" w14:textId="77777777" w:rsidTr="00C46BF0">
        <w:tc>
          <w:tcPr>
            <w:tcW w:w="1678" w:type="dxa"/>
            <w:vAlign w:val="center"/>
          </w:tcPr>
          <w:p w14:paraId="3043ECAF" w14:textId="77777777" w:rsidR="00711747" w:rsidRDefault="00711747" w:rsidP="00C46BF0">
            <w:pPr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ad media access</w:t>
            </w:r>
          </w:p>
          <w:p w14:paraId="1886710E" w14:textId="77777777" w:rsidR="00711747" w:rsidRDefault="00711747" w:rsidP="00C46BF0">
            <w:pPr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 Yes</w:t>
            </w:r>
          </w:p>
          <w:p w14:paraId="2FCFF58C" w14:textId="19D89420" w:rsidR="00711747" w:rsidRDefault="00711747" w:rsidP="00C46BF0">
            <w:pPr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1377" w:type="dxa"/>
            <w:vAlign w:val="center"/>
          </w:tcPr>
          <w:p w14:paraId="4CCED9F4" w14:textId="77777777" w:rsidR="00711747" w:rsidRDefault="00711747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C65D51E" w14:textId="0DC75006" w:rsidR="005B6D33" w:rsidRDefault="005B6D33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5.7</w:t>
            </w:r>
            <w:r w:rsidR="00E76312">
              <w:rPr>
                <w:rFonts w:cs="Times New Roman"/>
                <w:sz w:val="16"/>
                <w:szCs w:val="16"/>
              </w:rPr>
              <w:t xml:space="preserve"> (13,587)</w:t>
            </w:r>
          </w:p>
          <w:p w14:paraId="580BC0B8" w14:textId="7E6244C6" w:rsidR="005B6D33" w:rsidRDefault="005B6D33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4.3</w:t>
            </w:r>
            <w:r w:rsidR="00E76312">
              <w:rPr>
                <w:rFonts w:cs="Times New Roman"/>
                <w:sz w:val="16"/>
                <w:szCs w:val="16"/>
              </w:rPr>
              <w:t xml:space="preserve"> (10,787)</w:t>
            </w:r>
          </w:p>
        </w:tc>
        <w:tc>
          <w:tcPr>
            <w:tcW w:w="1350" w:type="dxa"/>
            <w:vAlign w:val="center"/>
          </w:tcPr>
          <w:p w14:paraId="1116FDAE" w14:textId="77777777" w:rsidR="005B6D33" w:rsidRDefault="005B6D33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90EF509" w14:textId="756B08C0" w:rsidR="00711747" w:rsidRDefault="005B6D33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5.2</w:t>
            </w:r>
            <w:r w:rsidR="00E76312">
              <w:rPr>
                <w:rFonts w:cs="Times New Roman"/>
                <w:sz w:val="16"/>
                <w:szCs w:val="16"/>
              </w:rPr>
              <w:t xml:space="preserve"> (17,75</w:t>
            </w:r>
            <w:r w:rsidR="00524DDA">
              <w:rPr>
                <w:rFonts w:cs="Times New Roman"/>
                <w:sz w:val="16"/>
                <w:szCs w:val="16"/>
              </w:rPr>
              <w:t>8</w:t>
            </w:r>
            <w:r w:rsidR="00E76312">
              <w:rPr>
                <w:rFonts w:cs="Times New Roman"/>
                <w:sz w:val="16"/>
                <w:szCs w:val="16"/>
              </w:rPr>
              <w:t>)</w:t>
            </w:r>
          </w:p>
          <w:p w14:paraId="55ED29E9" w14:textId="1079BF82" w:rsidR="005B6D33" w:rsidRDefault="005B6D33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4.8</w:t>
            </w:r>
            <w:r w:rsidR="00E76312">
              <w:rPr>
                <w:rFonts w:cs="Times New Roman"/>
                <w:sz w:val="16"/>
                <w:szCs w:val="16"/>
              </w:rPr>
              <w:t xml:space="preserve"> (</w:t>
            </w:r>
            <w:r w:rsidR="00524DDA">
              <w:rPr>
                <w:rFonts w:cs="Times New Roman"/>
                <w:sz w:val="16"/>
                <w:szCs w:val="16"/>
              </w:rPr>
              <w:t>14,429)</w:t>
            </w:r>
          </w:p>
        </w:tc>
        <w:tc>
          <w:tcPr>
            <w:tcW w:w="1350" w:type="dxa"/>
            <w:vAlign w:val="center"/>
          </w:tcPr>
          <w:p w14:paraId="0F242738" w14:textId="77777777" w:rsidR="00711747" w:rsidRDefault="00711747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7BD4EBE" w14:textId="5EBCF74F" w:rsidR="0091682E" w:rsidRDefault="0091682E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,9</w:t>
            </w:r>
            <w:r w:rsidR="00C960F4">
              <w:rPr>
                <w:rFonts w:cs="Times New Roman"/>
                <w:sz w:val="16"/>
                <w:szCs w:val="16"/>
              </w:rPr>
              <w:t xml:space="preserve"> (57,538)</w:t>
            </w:r>
          </w:p>
          <w:p w14:paraId="066DAC09" w14:textId="1DAF8996" w:rsidR="0091682E" w:rsidRDefault="0091682E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7.1</w:t>
            </w:r>
            <w:r w:rsidR="00C960F4">
              <w:rPr>
                <w:rFonts w:cs="Times New Roman"/>
                <w:sz w:val="16"/>
                <w:szCs w:val="16"/>
              </w:rPr>
              <w:t xml:space="preserve"> (51,146)</w:t>
            </w:r>
          </w:p>
        </w:tc>
        <w:tc>
          <w:tcPr>
            <w:tcW w:w="1260" w:type="dxa"/>
            <w:vAlign w:val="center"/>
          </w:tcPr>
          <w:p w14:paraId="6F1E0315" w14:textId="77777777" w:rsidR="00711747" w:rsidRDefault="00711747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94AB1B2" w14:textId="67E6D1D2" w:rsidR="0091682E" w:rsidRDefault="0091682E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.4</w:t>
            </w:r>
            <w:r w:rsidR="00C960F4">
              <w:rPr>
                <w:rFonts w:cs="Times New Roman"/>
                <w:sz w:val="16"/>
                <w:szCs w:val="16"/>
              </w:rPr>
              <w:t xml:space="preserve"> (75,832)</w:t>
            </w:r>
          </w:p>
          <w:p w14:paraId="386D8753" w14:textId="6D42FBE9" w:rsidR="0091682E" w:rsidRDefault="0091682E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6.6</w:t>
            </w:r>
            <w:r w:rsidR="00C960F4">
              <w:rPr>
                <w:rFonts w:cs="Times New Roman"/>
                <w:sz w:val="16"/>
                <w:szCs w:val="16"/>
              </w:rPr>
              <w:t xml:space="preserve"> (66,293)</w:t>
            </w:r>
          </w:p>
        </w:tc>
        <w:tc>
          <w:tcPr>
            <w:tcW w:w="1260" w:type="dxa"/>
            <w:vAlign w:val="center"/>
          </w:tcPr>
          <w:p w14:paraId="5B37C913" w14:textId="77777777" w:rsidR="00711747" w:rsidRDefault="00711747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F98065D" w14:textId="11F14CC3" w:rsidR="009732DA" w:rsidRDefault="009732D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4.7 (</w:t>
            </w:r>
            <w:r w:rsidR="00D87331">
              <w:rPr>
                <w:rFonts w:cs="Times New Roman"/>
                <w:sz w:val="16"/>
                <w:szCs w:val="16"/>
              </w:rPr>
              <w:t>12,077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  <w:p w14:paraId="5CED3B84" w14:textId="450AD3AB" w:rsidR="009732DA" w:rsidRDefault="009732D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5.3 (</w:t>
            </w:r>
            <w:r w:rsidR="00D87331">
              <w:rPr>
                <w:rFonts w:cs="Times New Roman"/>
                <w:sz w:val="16"/>
                <w:szCs w:val="16"/>
              </w:rPr>
              <w:t>10,006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  <w:vAlign w:val="center"/>
          </w:tcPr>
          <w:p w14:paraId="06C10F4B" w14:textId="77777777" w:rsidR="00711747" w:rsidRDefault="00711747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F98FBE9" w14:textId="713E96C4" w:rsidR="009732DA" w:rsidRDefault="009732D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4.6 (</w:t>
            </w:r>
            <w:r w:rsidR="00987768">
              <w:rPr>
                <w:rFonts w:cs="Times New Roman"/>
                <w:sz w:val="16"/>
                <w:szCs w:val="16"/>
              </w:rPr>
              <w:t>16,994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  <w:p w14:paraId="141111EB" w14:textId="6EEFB8D8" w:rsidR="009732DA" w:rsidRDefault="009732D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5.4 (</w:t>
            </w:r>
            <w:r w:rsidR="00987768">
              <w:rPr>
                <w:rFonts w:cs="Times New Roman"/>
                <w:sz w:val="16"/>
                <w:szCs w:val="16"/>
              </w:rPr>
              <w:t>14,135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2F529A" w:rsidRPr="00B6763F" w14:paraId="34F933F6" w14:textId="77777777" w:rsidTr="00C46BF0">
        <w:tc>
          <w:tcPr>
            <w:tcW w:w="1678" w:type="dxa"/>
            <w:vAlign w:val="center"/>
          </w:tcPr>
          <w:p w14:paraId="4014D13D" w14:textId="77777777" w:rsidR="002F529A" w:rsidRDefault="002F529A" w:rsidP="00C46BF0">
            <w:pPr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1377" w:type="dxa"/>
            <w:vAlign w:val="center"/>
          </w:tcPr>
          <w:p w14:paraId="79ABD7F7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0 (24,375)</w:t>
            </w:r>
          </w:p>
        </w:tc>
        <w:tc>
          <w:tcPr>
            <w:tcW w:w="1350" w:type="dxa"/>
            <w:vAlign w:val="center"/>
          </w:tcPr>
          <w:p w14:paraId="50891185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0 (32,186)</w:t>
            </w:r>
          </w:p>
        </w:tc>
        <w:tc>
          <w:tcPr>
            <w:tcW w:w="1350" w:type="dxa"/>
            <w:vAlign w:val="center"/>
          </w:tcPr>
          <w:p w14:paraId="3571FFA5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0 (108,684)</w:t>
            </w:r>
          </w:p>
        </w:tc>
        <w:tc>
          <w:tcPr>
            <w:tcW w:w="1260" w:type="dxa"/>
            <w:vAlign w:val="center"/>
          </w:tcPr>
          <w:p w14:paraId="71693F18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0 (142,125)</w:t>
            </w:r>
          </w:p>
        </w:tc>
        <w:tc>
          <w:tcPr>
            <w:tcW w:w="1260" w:type="dxa"/>
            <w:vAlign w:val="center"/>
          </w:tcPr>
          <w:p w14:paraId="6DA679F8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0 (22,082)</w:t>
            </w:r>
          </w:p>
        </w:tc>
        <w:tc>
          <w:tcPr>
            <w:tcW w:w="1170" w:type="dxa"/>
            <w:vAlign w:val="center"/>
          </w:tcPr>
          <w:p w14:paraId="26A221D8" w14:textId="77777777" w:rsidR="002F529A" w:rsidRPr="00B6763F" w:rsidRDefault="002F529A" w:rsidP="00C46BF0">
            <w:pPr>
              <w:spacing w:before="20" w:after="20" w:line="288" w:lineRule="auto"/>
              <w:ind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0 (31,129)</w:t>
            </w:r>
          </w:p>
        </w:tc>
      </w:tr>
    </w:tbl>
    <w:bookmarkEnd w:id="0"/>
    <w:p w14:paraId="574B2BB3" w14:textId="791FB0E0" w:rsidR="002F529A" w:rsidRPr="001E28B5" w:rsidRDefault="002F529A" w:rsidP="002F529A">
      <w:pPr>
        <w:widowControl w:val="0"/>
        <w:spacing w:before="240"/>
      </w:pPr>
      <w:r>
        <w:rPr>
          <w:b/>
          <w:bCs/>
        </w:rPr>
        <w:t xml:space="preserve">Source: </w:t>
      </w:r>
      <w:r w:rsidR="00D62ADD">
        <w:t>Authors’ calculation using</w:t>
      </w:r>
      <w:r w:rsidR="00D62ADD" w:rsidRPr="001E28B5">
        <w:t xml:space="preserve"> </w:t>
      </w:r>
      <w:r w:rsidRPr="001E28B5">
        <w:t>NFHS-5, 2019/21</w:t>
      </w:r>
      <w:r>
        <w:t>.</w:t>
      </w:r>
    </w:p>
    <w:p w14:paraId="3E0A584E" w14:textId="44DEF046" w:rsidR="00F71D05" w:rsidRPr="00DC2C38" w:rsidRDefault="002F529A" w:rsidP="00304F87">
      <w:r>
        <w:rPr>
          <w:b/>
          <w:bCs/>
        </w:rPr>
        <w:t xml:space="preserve">Note: </w:t>
      </w:r>
      <w:r>
        <w:t>The estimates were obtained by applying national level weights.</w:t>
      </w:r>
      <w:r>
        <w:rPr>
          <w:b/>
          <w:bCs/>
        </w:rPr>
        <w:t xml:space="preserve"> </w:t>
      </w:r>
      <w:r>
        <w:t>S</w:t>
      </w:r>
      <w:r w:rsidRPr="000A7341">
        <w:t>ummation</w:t>
      </w:r>
      <w:r>
        <w:t>s</w:t>
      </w:r>
      <w:r w:rsidRPr="000A7341">
        <w:t xml:space="preserve"> of the </w:t>
      </w:r>
      <w:r>
        <w:t xml:space="preserve">weighted </w:t>
      </w:r>
      <w:r w:rsidRPr="000A7341">
        <w:t>numbers</w:t>
      </w:r>
      <w:r>
        <w:t xml:space="preserve"> and</w:t>
      </w:r>
      <w:r w:rsidRPr="005B743F">
        <w:t xml:space="preserve"> </w:t>
      </w:r>
      <w:r>
        <w:t>percentages</w:t>
      </w:r>
      <w:r w:rsidRPr="000A7341">
        <w:t xml:space="preserve"> </w:t>
      </w:r>
      <w:r>
        <w:t>may</w:t>
      </w:r>
      <w:r w:rsidRPr="000A7341">
        <w:t xml:space="preserve"> not</w:t>
      </w:r>
      <w:r>
        <w:t xml:space="preserve"> </w:t>
      </w:r>
      <w:r w:rsidRPr="000A7341">
        <w:t>match</w:t>
      </w:r>
      <w:r>
        <w:t xml:space="preserve"> </w:t>
      </w:r>
      <w:r w:rsidRPr="000A7341">
        <w:t xml:space="preserve">the </w:t>
      </w:r>
      <w:r>
        <w:t xml:space="preserve">totals </w:t>
      </w:r>
      <w:r w:rsidRPr="000A7341">
        <w:t>because</w:t>
      </w:r>
      <w:r>
        <w:t xml:space="preserve"> of rounding up</w:t>
      </w:r>
      <w:r w:rsidRPr="000A7341">
        <w:t>.</w:t>
      </w:r>
    </w:p>
    <w:sectPr w:rsidR="00F71D05" w:rsidRPr="00DC2C38" w:rsidSect="00304F87">
      <w:type w:val="continuous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DDA7A3D"/>
    <w:multiLevelType w:val="multilevel"/>
    <w:tmpl w:val="B4F4613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D35686A"/>
    <w:multiLevelType w:val="hybridMultilevel"/>
    <w:tmpl w:val="81D0B2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CE7371"/>
    <w:multiLevelType w:val="multilevel"/>
    <w:tmpl w:val="2A8CA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E682B9A"/>
    <w:multiLevelType w:val="hybridMultilevel"/>
    <w:tmpl w:val="66F663E2"/>
    <w:lvl w:ilvl="0" w:tplc="6660FA22">
      <w:start w:val="1"/>
      <w:numFmt w:val="decimal"/>
      <w:lvlText w:val="4.%1."/>
      <w:lvlJc w:val="left"/>
      <w:pPr>
        <w:ind w:left="360" w:hanging="360"/>
      </w:pPr>
      <w:rPr>
        <w:rFonts w:hint="default"/>
        <w:specVanish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7106698">
    <w:abstractNumId w:val="3"/>
  </w:num>
  <w:num w:numId="2" w16cid:durableId="46992989">
    <w:abstractNumId w:val="0"/>
  </w:num>
  <w:num w:numId="3" w16cid:durableId="1775008929">
    <w:abstractNumId w:val="1"/>
  </w:num>
  <w:num w:numId="4" w16cid:durableId="5239090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32B4"/>
    <w:rsid w:val="000002C2"/>
    <w:rsid w:val="000009D2"/>
    <w:rsid w:val="000014CE"/>
    <w:rsid w:val="000030AA"/>
    <w:rsid w:val="00003250"/>
    <w:rsid w:val="0000373D"/>
    <w:rsid w:val="00006583"/>
    <w:rsid w:val="0000675C"/>
    <w:rsid w:val="000068FC"/>
    <w:rsid w:val="00006DE1"/>
    <w:rsid w:val="00011085"/>
    <w:rsid w:val="000113D8"/>
    <w:rsid w:val="000118C1"/>
    <w:rsid w:val="0001261E"/>
    <w:rsid w:val="000135D9"/>
    <w:rsid w:val="00013A4D"/>
    <w:rsid w:val="00014FDA"/>
    <w:rsid w:val="000158AA"/>
    <w:rsid w:val="00016044"/>
    <w:rsid w:val="00016FAE"/>
    <w:rsid w:val="00020078"/>
    <w:rsid w:val="000209EF"/>
    <w:rsid w:val="000244A1"/>
    <w:rsid w:val="00025DFB"/>
    <w:rsid w:val="00030075"/>
    <w:rsid w:val="000307CA"/>
    <w:rsid w:val="0003417F"/>
    <w:rsid w:val="000346AA"/>
    <w:rsid w:val="00034AD1"/>
    <w:rsid w:val="00036B0E"/>
    <w:rsid w:val="00036B16"/>
    <w:rsid w:val="000425EF"/>
    <w:rsid w:val="00043002"/>
    <w:rsid w:val="000439EA"/>
    <w:rsid w:val="000446DB"/>
    <w:rsid w:val="00044B84"/>
    <w:rsid w:val="00044FED"/>
    <w:rsid w:val="0004520F"/>
    <w:rsid w:val="00045879"/>
    <w:rsid w:val="00045CE7"/>
    <w:rsid w:val="000462B3"/>
    <w:rsid w:val="000470E2"/>
    <w:rsid w:val="00047891"/>
    <w:rsid w:val="000505B8"/>
    <w:rsid w:val="00050E4D"/>
    <w:rsid w:val="00052978"/>
    <w:rsid w:val="00053CBA"/>
    <w:rsid w:val="00054E71"/>
    <w:rsid w:val="000562DC"/>
    <w:rsid w:val="00056B01"/>
    <w:rsid w:val="00056F0A"/>
    <w:rsid w:val="00057E60"/>
    <w:rsid w:val="00061E8D"/>
    <w:rsid w:val="000643ED"/>
    <w:rsid w:val="00065D4B"/>
    <w:rsid w:val="000663F7"/>
    <w:rsid w:val="00066E62"/>
    <w:rsid w:val="00074135"/>
    <w:rsid w:val="0008076A"/>
    <w:rsid w:val="000811F0"/>
    <w:rsid w:val="00086A54"/>
    <w:rsid w:val="00090377"/>
    <w:rsid w:val="000907F4"/>
    <w:rsid w:val="000921F1"/>
    <w:rsid w:val="00092382"/>
    <w:rsid w:val="000928CF"/>
    <w:rsid w:val="00092BD9"/>
    <w:rsid w:val="00093265"/>
    <w:rsid w:val="000935D4"/>
    <w:rsid w:val="0009501F"/>
    <w:rsid w:val="00095F4D"/>
    <w:rsid w:val="000961BA"/>
    <w:rsid w:val="000966AA"/>
    <w:rsid w:val="00096B1C"/>
    <w:rsid w:val="0009715C"/>
    <w:rsid w:val="00097BE8"/>
    <w:rsid w:val="000A0A7F"/>
    <w:rsid w:val="000A0F5E"/>
    <w:rsid w:val="000A1B3A"/>
    <w:rsid w:val="000A2587"/>
    <w:rsid w:val="000A2D6D"/>
    <w:rsid w:val="000A3AE1"/>
    <w:rsid w:val="000A51F6"/>
    <w:rsid w:val="000A5589"/>
    <w:rsid w:val="000A562E"/>
    <w:rsid w:val="000A59E1"/>
    <w:rsid w:val="000A7341"/>
    <w:rsid w:val="000A78DE"/>
    <w:rsid w:val="000A7BDA"/>
    <w:rsid w:val="000B0A91"/>
    <w:rsid w:val="000B147A"/>
    <w:rsid w:val="000B23D1"/>
    <w:rsid w:val="000B568F"/>
    <w:rsid w:val="000B645A"/>
    <w:rsid w:val="000B6C86"/>
    <w:rsid w:val="000B757B"/>
    <w:rsid w:val="000C10BD"/>
    <w:rsid w:val="000C165E"/>
    <w:rsid w:val="000C175F"/>
    <w:rsid w:val="000C180D"/>
    <w:rsid w:val="000C30DF"/>
    <w:rsid w:val="000C36DA"/>
    <w:rsid w:val="000C543E"/>
    <w:rsid w:val="000C677A"/>
    <w:rsid w:val="000C6ABD"/>
    <w:rsid w:val="000C7C3E"/>
    <w:rsid w:val="000C7EE9"/>
    <w:rsid w:val="000D08AC"/>
    <w:rsid w:val="000D354D"/>
    <w:rsid w:val="000D3964"/>
    <w:rsid w:val="000D3C62"/>
    <w:rsid w:val="000D4301"/>
    <w:rsid w:val="000D4610"/>
    <w:rsid w:val="000D4F2E"/>
    <w:rsid w:val="000D4FB1"/>
    <w:rsid w:val="000D4FE9"/>
    <w:rsid w:val="000D593C"/>
    <w:rsid w:val="000D5FEA"/>
    <w:rsid w:val="000D7F4D"/>
    <w:rsid w:val="000E0589"/>
    <w:rsid w:val="000E118D"/>
    <w:rsid w:val="000E23FA"/>
    <w:rsid w:val="000E2F43"/>
    <w:rsid w:val="000E34CC"/>
    <w:rsid w:val="000E3DDB"/>
    <w:rsid w:val="000E4849"/>
    <w:rsid w:val="000E679F"/>
    <w:rsid w:val="000E69A0"/>
    <w:rsid w:val="000E7865"/>
    <w:rsid w:val="000F047F"/>
    <w:rsid w:val="000F1072"/>
    <w:rsid w:val="000F190B"/>
    <w:rsid w:val="000F2112"/>
    <w:rsid w:val="000F3324"/>
    <w:rsid w:val="000F5B95"/>
    <w:rsid w:val="000F5BD6"/>
    <w:rsid w:val="000F64E8"/>
    <w:rsid w:val="000F7F8E"/>
    <w:rsid w:val="001006F3"/>
    <w:rsid w:val="00100D63"/>
    <w:rsid w:val="00101360"/>
    <w:rsid w:val="0010227F"/>
    <w:rsid w:val="001024F0"/>
    <w:rsid w:val="00104592"/>
    <w:rsid w:val="001068C8"/>
    <w:rsid w:val="00107A74"/>
    <w:rsid w:val="00112280"/>
    <w:rsid w:val="0011423F"/>
    <w:rsid w:val="00115524"/>
    <w:rsid w:val="00116A49"/>
    <w:rsid w:val="00120D61"/>
    <w:rsid w:val="00121C99"/>
    <w:rsid w:val="00122645"/>
    <w:rsid w:val="00123844"/>
    <w:rsid w:val="00123BC4"/>
    <w:rsid w:val="00124AAB"/>
    <w:rsid w:val="00125551"/>
    <w:rsid w:val="00125BF9"/>
    <w:rsid w:val="00126E54"/>
    <w:rsid w:val="00126F4C"/>
    <w:rsid w:val="00126F55"/>
    <w:rsid w:val="0012743C"/>
    <w:rsid w:val="0013162B"/>
    <w:rsid w:val="00131935"/>
    <w:rsid w:val="00131E0E"/>
    <w:rsid w:val="00133D16"/>
    <w:rsid w:val="00133F21"/>
    <w:rsid w:val="0013462D"/>
    <w:rsid w:val="001346BD"/>
    <w:rsid w:val="00135185"/>
    <w:rsid w:val="00135261"/>
    <w:rsid w:val="00136C40"/>
    <w:rsid w:val="00141D3D"/>
    <w:rsid w:val="001433C7"/>
    <w:rsid w:val="00143635"/>
    <w:rsid w:val="001437D2"/>
    <w:rsid w:val="00143E83"/>
    <w:rsid w:val="00145662"/>
    <w:rsid w:val="00145C7F"/>
    <w:rsid w:val="0014606A"/>
    <w:rsid w:val="001474BA"/>
    <w:rsid w:val="00150243"/>
    <w:rsid w:val="00150B27"/>
    <w:rsid w:val="001536A3"/>
    <w:rsid w:val="00154FCA"/>
    <w:rsid w:val="001553F9"/>
    <w:rsid w:val="00156178"/>
    <w:rsid w:val="00156414"/>
    <w:rsid w:val="00156508"/>
    <w:rsid w:val="001568DC"/>
    <w:rsid w:val="00156E9A"/>
    <w:rsid w:val="0015733D"/>
    <w:rsid w:val="0016129A"/>
    <w:rsid w:val="00161DCC"/>
    <w:rsid w:val="001620A3"/>
    <w:rsid w:val="0016339A"/>
    <w:rsid w:val="0016384A"/>
    <w:rsid w:val="00164A22"/>
    <w:rsid w:val="0016597E"/>
    <w:rsid w:val="00165B4A"/>
    <w:rsid w:val="00166E54"/>
    <w:rsid w:val="0016729E"/>
    <w:rsid w:val="001715C0"/>
    <w:rsid w:val="00172BB8"/>
    <w:rsid w:val="00172BE4"/>
    <w:rsid w:val="00174039"/>
    <w:rsid w:val="001744EF"/>
    <w:rsid w:val="00174F9D"/>
    <w:rsid w:val="00176569"/>
    <w:rsid w:val="0017706F"/>
    <w:rsid w:val="00177142"/>
    <w:rsid w:val="00177D37"/>
    <w:rsid w:val="00180011"/>
    <w:rsid w:val="00180174"/>
    <w:rsid w:val="00180B53"/>
    <w:rsid w:val="00180CB0"/>
    <w:rsid w:val="0018116B"/>
    <w:rsid w:val="001811A9"/>
    <w:rsid w:val="00181357"/>
    <w:rsid w:val="001819CF"/>
    <w:rsid w:val="00182884"/>
    <w:rsid w:val="00182B93"/>
    <w:rsid w:val="00183686"/>
    <w:rsid w:val="001863A1"/>
    <w:rsid w:val="00187176"/>
    <w:rsid w:val="00187402"/>
    <w:rsid w:val="001878D2"/>
    <w:rsid w:val="001878DF"/>
    <w:rsid w:val="001906F8"/>
    <w:rsid w:val="0019077A"/>
    <w:rsid w:val="00190D59"/>
    <w:rsid w:val="00192D5C"/>
    <w:rsid w:val="001935BF"/>
    <w:rsid w:val="00193EF4"/>
    <w:rsid w:val="00194C9F"/>
    <w:rsid w:val="001961C3"/>
    <w:rsid w:val="0019785C"/>
    <w:rsid w:val="001A2029"/>
    <w:rsid w:val="001A2749"/>
    <w:rsid w:val="001A2D27"/>
    <w:rsid w:val="001A312F"/>
    <w:rsid w:val="001A44C0"/>
    <w:rsid w:val="001A481B"/>
    <w:rsid w:val="001A51E8"/>
    <w:rsid w:val="001A5594"/>
    <w:rsid w:val="001A679C"/>
    <w:rsid w:val="001B0A31"/>
    <w:rsid w:val="001B15ED"/>
    <w:rsid w:val="001B27A2"/>
    <w:rsid w:val="001B375A"/>
    <w:rsid w:val="001B4545"/>
    <w:rsid w:val="001B4B0C"/>
    <w:rsid w:val="001B549A"/>
    <w:rsid w:val="001B5589"/>
    <w:rsid w:val="001B57E1"/>
    <w:rsid w:val="001B5EFA"/>
    <w:rsid w:val="001B68D0"/>
    <w:rsid w:val="001C4327"/>
    <w:rsid w:val="001C5B07"/>
    <w:rsid w:val="001C5E54"/>
    <w:rsid w:val="001C7515"/>
    <w:rsid w:val="001D00FC"/>
    <w:rsid w:val="001D0682"/>
    <w:rsid w:val="001D14B2"/>
    <w:rsid w:val="001D1E2F"/>
    <w:rsid w:val="001D271B"/>
    <w:rsid w:val="001D2FB6"/>
    <w:rsid w:val="001D327C"/>
    <w:rsid w:val="001D34A1"/>
    <w:rsid w:val="001D4336"/>
    <w:rsid w:val="001D45A2"/>
    <w:rsid w:val="001D6B47"/>
    <w:rsid w:val="001D73D6"/>
    <w:rsid w:val="001E0943"/>
    <w:rsid w:val="001E1A94"/>
    <w:rsid w:val="001E1AB1"/>
    <w:rsid w:val="001E1D97"/>
    <w:rsid w:val="001E2015"/>
    <w:rsid w:val="001E245C"/>
    <w:rsid w:val="001E3144"/>
    <w:rsid w:val="001E401B"/>
    <w:rsid w:val="001E44CB"/>
    <w:rsid w:val="001E5071"/>
    <w:rsid w:val="001E55EE"/>
    <w:rsid w:val="001E5733"/>
    <w:rsid w:val="001E58E2"/>
    <w:rsid w:val="001E598D"/>
    <w:rsid w:val="001E5CD9"/>
    <w:rsid w:val="001E72A9"/>
    <w:rsid w:val="001F06FF"/>
    <w:rsid w:val="001F0E49"/>
    <w:rsid w:val="001F17F7"/>
    <w:rsid w:val="001F1A80"/>
    <w:rsid w:val="001F2EC3"/>
    <w:rsid w:val="001F401C"/>
    <w:rsid w:val="001F56CC"/>
    <w:rsid w:val="001F5F9C"/>
    <w:rsid w:val="001F6292"/>
    <w:rsid w:val="001F63C5"/>
    <w:rsid w:val="001F7063"/>
    <w:rsid w:val="001F7CED"/>
    <w:rsid w:val="00200840"/>
    <w:rsid w:val="00201668"/>
    <w:rsid w:val="002025CE"/>
    <w:rsid w:val="00202BF5"/>
    <w:rsid w:val="00203C17"/>
    <w:rsid w:val="00204946"/>
    <w:rsid w:val="002051D1"/>
    <w:rsid w:val="00207282"/>
    <w:rsid w:val="002079B7"/>
    <w:rsid w:val="00212684"/>
    <w:rsid w:val="00212ADC"/>
    <w:rsid w:val="00213022"/>
    <w:rsid w:val="00213518"/>
    <w:rsid w:val="00214284"/>
    <w:rsid w:val="00215FC8"/>
    <w:rsid w:val="00217A32"/>
    <w:rsid w:val="00217FD1"/>
    <w:rsid w:val="00220BF7"/>
    <w:rsid w:val="002214DD"/>
    <w:rsid w:val="002226C0"/>
    <w:rsid w:val="00222FDB"/>
    <w:rsid w:val="00223106"/>
    <w:rsid w:val="002241BE"/>
    <w:rsid w:val="00225550"/>
    <w:rsid w:val="00225D44"/>
    <w:rsid w:val="002268F4"/>
    <w:rsid w:val="00227332"/>
    <w:rsid w:val="002278C1"/>
    <w:rsid w:val="00230501"/>
    <w:rsid w:val="002307BE"/>
    <w:rsid w:val="00230F5C"/>
    <w:rsid w:val="00231263"/>
    <w:rsid w:val="00232106"/>
    <w:rsid w:val="002325E8"/>
    <w:rsid w:val="00233A75"/>
    <w:rsid w:val="00234F4B"/>
    <w:rsid w:val="00235856"/>
    <w:rsid w:val="00242532"/>
    <w:rsid w:val="002445E7"/>
    <w:rsid w:val="00244791"/>
    <w:rsid w:val="0024590C"/>
    <w:rsid w:val="00245C56"/>
    <w:rsid w:val="00247657"/>
    <w:rsid w:val="0025179D"/>
    <w:rsid w:val="002539C5"/>
    <w:rsid w:val="00253E31"/>
    <w:rsid w:val="00254F43"/>
    <w:rsid w:val="002561DF"/>
    <w:rsid w:val="002564E3"/>
    <w:rsid w:val="002575BF"/>
    <w:rsid w:val="0025777D"/>
    <w:rsid w:val="002577F9"/>
    <w:rsid w:val="00260556"/>
    <w:rsid w:val="0026111C"/>
    <w:rsid w:val="002617D4"/>
    <w:rsid w:val="00261844"/>
    <w:rsid w:val="00261960"/>
    <w:rsid w:val="00262D5C"/>
    <w:rsid w:val="002640C3"/>
    <w:rsid w:val="00264382"/>
    <w:rsid w:val="00264D45"/>
    <w:rsid w:val="00264D7F"/>
    <w:rsid w:val="002661BA"/>
    <w:rsid w:val="00271067"/>
    <w:rsid w:val="0027130D"/>
    <w:rsid w:val="00271521"/>
    <w:rsid w:val="00271BB6"/>
    <w:rsid w:val="0027319C"/>
    <w:rsid w:val="002743A7"/>
    <w:rsid w:val="00277637"/>
    <w:rsid w:val="00277D71"/>
    <w:rsid w:val="0028074D"/>
    <w:rsid w:val="002809C8"/>
    <w:rsid w:val="00280B76"/>
    <w:rsid w:val="00280EB0"/>
    <w:rsid w:val="00281F91"/>
    <w:rsid w:val="00282B7B"/>
    <w:rsid w:val="00282C97"/>
    <w:rsid w:val="002837B3"/>
    <w:rsid w:val="00283A7A"/>
    <w:rsid w:val="00284B5F"/>
    <w:rsid w:val="00284BC4"/>
    <w:rsid w:val="002868F6"/>
    <w:rsid w:val="00287C5A"/>
    <w:rsid w:val="00291606"/>
    <w:rsid w:val="00292B05"/>
    <w:rsid w:val="00292EDD"/>
    <w:rsid w:val="00293200"/>
    <w:rsid w:val="002934B5"/>
    <w:rsid w:val="002937DB"/>
    <w:rsid w:val="00293B6F"/>
    <w:rsid w:val="00293BB5"/>
    <w:rsid w:val="00294121"/>
    <w:rsid w:val="00294A50"/>
    <w:rsid w:val="00294E27"/>
    <w:rsid w:val="002A0122"/>
    <w:rsid w:val="002A3400"/>
    <w:rsid w:val="002A3D77"/>
    <w:rsid w:val="002A4360"/>
    <w:rsid w:val="002A4A45"/>
    <w:rsid w:val="002A4BB8"/>
    <w:rsid w:val="002A4FD4"/>
    <w:rsid w:val="002A52EA"/>
    <w:rsid w:val="002B0857"/>
    <w:rsid w:val="002B09D5"/>
    <w:rsid w:val="002B475B"/>
    <w:rsid w:val="002B4906"/>
    <w:rsid w:val="002B6AEF"/>
    <w:rsid w:val="002C05C2"/>
    <w:rsid w:val="002C356B"/>
    <w:rsid w:val="002C3FE8"/>
    <w:rsid w:val="002D0B58"/>
    <w:rsid w:val="002D18ED"/>
    <w:rsid w:val="002D1C42"/>
    <w:rsid w:val="002D1FFD"/>
    <w:rsid w:val="002D2975"/>
    <w:rsid w:val="002D2E05"/>
    <w:rsid w:val="002D39ED"/>
    <w:rsid w:val="002D519E"/>
    <w:rsid w:val="002D6582"/>
    <w:rsid w:val="002D6B7D"/>
    <w:rsid w:val="002E0778"/>
    <w:rsid w:val="002E0975"/>
    <w:rsid w:val="002E0C3D"/>
    <w:rsid w:val="002E5D28"/>
    <w:rsid w:val="002E6A43"/>
    <w:rsid w:val="002E6D0F"/>
    <w:rsid w:val="002F033B"/>
    <w:rsid w:val="002F0BE0"/>
    <w:rsid w:val="002F0C1D"/>
    <w:rsid w:val="002F1119"/>
    <w:rsid w:val="002F1670"/>
    <w:rsid w:val="002F2586"/>
    <w:rsid w:val="002F2794"/>
    <w:rsid w:val="002F529A"/>
    <w:rsid w:val="002F5326"/>
    <w:rsid w:val="002F541A"/>
    <w:rsid w:val="002F5472"/>
    <w:rsid w:val="003003DF"/>
    <w:rsid w:val="003009AF"/>
    <w:rsid w:val="00301505"/>
    <w:rsid w:val="00301BF9"/>
    <w:rsid w:val="00301CAF"/>
    <w:rsid w:val="0030388D"/>
    <w:rsid w:val="00304F87"/>
    <w:rsid w:val="003052DD"/>
    <w:rsid w:val="0030632D"/>
    <w:rsid w:val="00306699"/>
    <w:rsid w:val="00307518"/>
    <w:rsid w:val="0030778A"/>
    <w:rsid w:val="0030797E"/>
    <w:rsid w:val="003103ED"/>
    <w:rsid w:val="00311814"/>
    <w:rsid w:val="003124ED"/>
    <w:rsid w:val="0031466C"/>
    <w:rsid w:val="003155AF"/>
    <w:rsid w:val="00322C3E"/>
    <w:rsid w:val="00323B82"/>
    <w:rsid w:val="00324150"/>
    <w:rsid w:val="00325426"/>
    <w:rsid w:val="00326E83"/>
    <w:rsid w:val="00327C12"/>
    <w:rsid w:val="00330EC7"/>
    <w:rsid w:val="0033186C"/>
    <w:rsid w:val="00331B16"/>
    <w:rsid w:val="00332785"/>
    <w:rsid w:val="00333591"/>
    <w:rsid w:val="00333F41"/>
    <w:rsid w:val="00334BA3"/>
    <w:rsid w:val="00335913"/>
    <w:rsid w:val="0033787F"/>
    <w:rsid w:val="00340C52"/>
    <w:rsid w:val="00341E93"/>
    <w:rsid w:val="00341ED8"/>
    <w:rsid w:val="00342688"/>
    <w:rsid w:val="00342E15"/>
    <w:rsid w:val="00342E69"/>
    <w:rsid w:val="003440AB"/>
    <w:rsid w:val="00344F73"/>
    <w:rsid w:val="00344FE2"/>
    <w:rsid w:val="00345583"/>
    <w:rsid w:val="003473FB"/>
    <w:rsid w:val="00347C1D"/>
    <w:rsid w:val="00350D31"/>
    <w:rsid w:val="00350F5A"/>
    <w:rsid w:val="0035177F"/>
    <w:rsid w:val="00351C92"/>
    <w:rsid w:val="00353AE9"/>
    <w:rsid w:val="00353E6A"/>
    <w:rsid w:val="0035489C"/>
    <w:rsid w:val="00355C8E"/>
    <w:rsid w:val="003560B6"/>
    <w:rsid w:val="003571B5"/>
    <w:rsid w:val="0035788F"/>
    <w:rsid w:val="00360A7C"/>
    <w:rsid w:val="003620B6"/>
    <w:rsid w:val="00362A9E"/>
    <w:rsid w:val="00364B82"/>
    <w:rsid w:val="00370300"/>
    <w:rsid w:val="0037121C"/>
    <w:rsid w:val="00372371"/>
    <w:rsid w:val="0037286D"/>
    <w:rsid w:val="00375AF8"/>
    <w:rsid w:val="003773FC"/>
    <w:rsid w:val="00380A0B"/>
    <w:rsid w:val="00380A63"/>
    <w:rsid w:val="003826C1"/>
    <w:rsid w:val="00382DD3"/>
    <w:rsid w:val="00383126"/>
    <w:rsid w:val="003845E3"/>
    <w:rsid w:val="00384623"/>
    <w:rsid w:val="0038515D"/>
    <w:rsid w:val="003908DF"/>
    <w:rsid w:val="00390E62"/>
    <w:rsid w:val="00391F38"/>
    <w:rsid w:val="003953EC"/>
    <w:rsid w:val="003A5792"/>
    <w:rsid w:val="003A5D48"/>
    <w:rsid w:val="003B049A"/>
    <w:rsid w:val="003B0840"/>
    <w:rsid w:val="003B12C2"/>
    <w:rsid w:val="003B182C"/>
    <w:rsid w:val="003B287B"/>
    <w:rsid w:val="003B2B67"/>
    <w:rsid w:val="003B3949"/>
    <w:rsid w:val="003B4241"/>
    <w:rsid w:val="003B425D"/>
    <w:rsid w:val="003B5163"/>
    <w:rsid w:val="003B56E4"/>
    <w:rsid w:val="003B5742"/>
    <w:rsid w:val="003B6D6B"/>
    <w:rsid w:val="003B741A"/>
    <w:rsid w:val="003B7DD7"/>
    <w:rsid w:val="003C05E8"/>
    <w:rsid w:val="003C19AA"/>
    <w:rsid w:val="003C2223"/>
    <w:rsid w:val="003C2720"/>
    <w:rsid w:val="003C2B15"/>
    <w:rsid w:val="003C2EAC"/>
    <w:rsid w:val="003C3585"/>
    <w:rsid w:val="003C37D0"/>
    <w:rsid w:val="003C3C1B"/>
    <w:rsid w:val="003C47B1"/>
    <w:rsid w:val="003C49F5"/>
    <w:rsid w:val="003C53E3"/>
    <w:rsid w:val="003C54B6"/>
    <w:rsid w:val="003C603C"/>
    <w:rsid w:val="003D0EEA"/>
    <w:rsid w:val="003D2579"/>
    <w:rsid w:val="003D46B2"/>
    <w:rsid w:val="003D5415"/>
    <w:rsid w:val="003D5922"/>
    <w:rsid w:val="003D6305"/>
    <w:rsid w:val="003D6447"/>
    <w:rsid w:val="003D7ADE"/>
    <w:rsid w:val="003D7F29"/>
    <w:rsid w:val="003E3BC4"/>
    <w:rsid w:val="003E3DAF"/>
    <w:rsid w:val="003E46BE"/>
    <w:rsid w:val="003E4AE7"/>
    <w:rsid w:val="003E5514"/>
    <w:rsid w:val="003E66F9"/>
    <w:rsid w:val="003F1362"/>
    <w:rsid w:val="003F1C64"/>
    <w:rsid w:val="003F2D33"/>
    <w:rsid w:val="003F3F83"/>
    <w:rsid w:val="00400189"/>
    <w:rsid w:val="004001F2"/>
    <w:rsid w:val="00402F52"/>
    <w:rsid w:val="004032B4"/>
    <w:rsid w:val="004034CB"/>
    <w:rsid w:val="00404CF6"/>
    <w:rsid w:val="00404FE8"/>
    <w:rsid w:val="004072F0"/>
    <w:rsid w:val="00410BE9"/>
    <w:rsid w:val="00411990"/>
    <w:rsid w:val="00414CAD"/>
    <w:rsid w:val="004165DD"/>
    <w:rsid w:val="00416CFA"/>
    <w:rsid w:val="00417896"/>
    <w:rsid w:val="004202EC"/>
    <w:rsid w:val="00420403"/>
    <w:rsid w:val="004210F9"/>
    <w:rsid w:val="0042336B"/>
    <w:rsid w:val="00423D39"/>
    <w:rsid w:val="004309AC"/>
    <w:rsid w:val="00434268"/>
    <w:rsid w:val="00434716"/>
    <w:rsid w:val="004349A8"/>
    <w:rsid w:val="00434BAD"/>
    <w:rsid w:val="00436133"/>
    <w:rsid w:val="00436AB3"/>
    <w:rsid w:val="00437408"/>
    <w:rsid w:val="0044140A"/>
    <w:rsid w:val="00441F6B"/>
    <w:rsid w:val="00442253"/>
    <w:rsid w:val="004440CD"/>
    <w:rsid w:val="004455FC"/>
    <w:rsid w:val="00445D8F"/>
    <w:rsid w:val="004519D1"/>
    <w:rsid w:val="00453509"/>
    <w:rsid w:val="0045390C"/>
    <w:rsid w:val="00453EB9"/>
    <w:rsid w:val="00454423"/>
    <w:rsid w:val="0045457B"/>
    <w:rsid w:val="004573A9"/>
    <w:rsid w:val="00460498"/>
    <w:rsid w:val="00464606"/>
    <w:rsid w:val="00464925"/>
    <w:rsid w:val="004651CD"/>
    <w:rsid w:val="00465446"/>
    <w:rsid w:val="004657AE"/>
    <w:rsid w:val="00465EA5"/>
    <w:rsid w:val="0046667B"/>
    <w:rsid w:val="004668D5"/>
    <w:rsid w:val="00466F26"/>
    <w:rsid w:val="00467F1A"/>
    <w:rsid w:val="004702BE"/>
    <w:rsid w:val="00470CC2"/>
    <w:rsid w:val="00470F75"/>
    <w:rsid w:val="004715AA"/>
    <w:rsid w:val="00471605"/>
    <w:rsid w:val="004716D3"/>
    <w:rsid w:val="00472092"/>
    <w:rsid w:val="004733EA"/>
    <w:rsid w:val="00474170"/>
    <w:rsid w:val="00474261"/>
    <w:rsid w:val="004760B8"/>
    <w:rsid w:val="00476BD1"/>
    <w:rsid w:val="004772BC"/>
    <w:rsid w:val="00480311"/>
    <w:rsid w:val="00480546"/>
    <w:rsid w:val="004806E8"/>
    <w:rsid w:val="00480D97"/>
    <w:rsid w:val="004816BD"/>
    <w:rsid w:val="00481BCC"/>
    <w:rsid w:val="004820D9"/>
    <w:rsid w:val="00482477"/>
    <w:rsid w:val="00482F67"/>
    <w:rsid w:val="0048360F"/>
    <w:rsid w:val="004869CC"/>
    <w:rsid w:val="00487882"/>
    <w:rsid w:val="00490314"/>
    <w:rsid w:val="00490531"/>
    <w:rsid w:val="0049054E"/>
    <w:rsid w:val="004914A7"/>
    <w:rsid w:val="00493082"/>
    <w:rsid w:val="00493097"/>
    <w:rsid w:val="00493AB1"/>
    <w:rsid w:val="00495365"/>
    <w:rsid w:val="0049556C"/>
    <w:rsid w:val="00496C08"/>
    <w:rsid w:val="00496EEE"/>
    <w:rsid w:val="00497A6D"/>
    <w:rsid w:val="004A0C8C"/>
    <w:rsid w:val="004A16B3"/>
    <w:rsid w:val="004A3973"/>
    <w:rsid w:val="004A3F18"/>
    <w:rsid w:val="004A5586"/>
    <w:rsid w:val="004A79F9"/>
    <w:rsid w:val="004B0048"/>
    <w:rsid w:val="004B1280"/>
    <w:rsid w:val="004B18CB"/>
    <w:rsid w:val="004B26D1"/>
    <w:rsid w:val="004B321D"/>
    <w:rsid w:val="004B36A0"/>
    <w:rsid w:val="004B441C"/>
    <w:rsid w:val="004B4426"/>
    <w:rsid w:val="004B6CFD"/>
    <w:rsid w:val="004B7208"/>
    <w:rsid w:val="004B7C68"/>
    <w:rsid w:val="004C19DD"/>
    <w:rsid w:val="004C33DE"/>
    <w:rsid w:val="004C3A80"/>
    <w:rsid w:val="004C3AA0"/>
    <w:rsid w:val="004C41AC"/>
    <w:rsid w:val="004C4513"/>
    <w:rsid w:val="004C4DE0"/>
    <w:rsid w:val="004C53F3"/>
    <w:rsid w:val="004C7124"/>
    <w:rsid w:val="004D268A"/>
    <w:rsid w:val="004D3AA9"/>
    <w:rsid w:val="004D5F96"/>
    <w:rsid w:val="004E17F5"/>
    <w:rsid w:val="004E1F75"/>
    <w:rsid w:val="004E2F6B"/>
    <w:rsid w:val="004E3508"/>
    <w:rsid w:val="004E59D2"/>
    <w:rsid w:val="004E612B"/>
    <w:rsid w:val="004E695E"/>
    <w:rsid w:val="004F1D05"/>
    <w:rsid w:val="004F24D2"/>
    <w:rsid w:val="004F2B07"/>
    <w:rsid w:val="004F2EC9"/>
    <w:rsid w:val="004F519F"/>
    <w:rsid w:val="004F6D47"/>
    <w:rsid w:val="005006A5"/>
    <w:rsid w:val="005009DF"/>
    <w:rsid w:val="005017D5"/>
    <w:rsid w:val="0050284D"/>
    <w:rsid w:val="00502934"/>
    <w:rsid w:val="00505051"/>
    <w:rsid w:val="0050519D"/>
    <w:rsid w:val="00505D3C"/>
    <w:rsid w:val="00506E86"/>
    <w:rsid w:val="00511CA2"/>
    <w:rsid w:val="00512022"/>
    <w:rsid w:val="00512A89"/>
    <w:rsid w:val="00513EB7"/>
    <w:rsid w:val="00513F85"/>
    <w:rsid w:val="00514830"/>
    <w:rsid w:val="005159F5"/>
    <w:rsid w:val="0051667B"/>
    <w:rsid w:val="0052169D"/>
    <w:rsid w:val="00522AEC"/>
    <w:rsid w:val="005249F1"/>
    <w:rsid w:val="00524DDA"/>
    <w:rsid w:val="00525ACA"/>
    <w:rsid w:val="00526346"/>
    <w:rsid w:val="005276E2"/>
    <w:rsid w:val="00530F23"/>
    <w:rsid w:val="00531B57"/>
    <w:rsid w:val="00531C50"/>
    <w:rsid w:val="0053206B"/>
    <w:rsid w:val="005356B6"/>
    <w:rsid w:val="00537CFD"/>
    <w:rsid w:val="00541175"/>
    <w:rsid w:val="00544651"/>
    <w:rsid w:val="00544759"/>
    <w:rsid w:val="00545386"/>
    <w:rsid w:val="00545CB5"/>
    <w:rsid w:val="00546B56"/>
    <w:rsid w:val="005471C7"/>
    <w:rsid w:val="005514BA"/>
    <w:rsid w:val="005514F8"/>
    <w:rsid w:val="005518E6"/>
    <w:rsid w:val="00551B1D"/>
    <w:rsid w:val="00551F3B"/>
    <w:rsid w:val="00552663"/>
    <w:rsid w:val="0055286C"/>
    <w:rsid w:val="00556506"/>
    <w:rsid w:val="005569B6"/>
    <w:rsid w:val="005573F3"/>
    <w:rsid w:val="005601B0"/>
    <w:rsid w:val="00560280"/>
    <w:rsid w:val="00560F2E"/>
    <w:rsid w:val="00562A25"/>
    <w:rsid w:val="00563000"/>
    <w:rsid w:val="00563216"/>
    <w:rsid w:val="00563894"/>
    <w:rsid w:val="005644CF"/>
    <w:rsid w:val="005645B9"/>
    <w:rsid w:val="005645DE"/>
    <w:rsid w:val="0056462E"/>
    <w:rsid w:val="00564B06"/>
    <w:rsid w:val="00564E0C"/>
    <w:rsid w:val="00567367"/>
    <w:rsid w:val="00572914"/>
    <w:rsid w:val="0057341C"/>
    <w:rsid w:val="00573C11"/>
    <w:rsid w:val="00573C9B"/>
    <w:rsid w:val="005741DA"/>
    <w:rsid w:val="00574453"/>
    <w:rsid w:val="005747D8"/>
    <w:rsid w:val="00575E69"/>
    <w:rsid w:val="00580272"/>
    <w:rsid w:val="005813D9"/>
    <w:rsid w:val="005817FC"/>
    <w:rsid w:val="0058218C"/>
    <w:rsid w:val="005822D2"/>
    <w:rsid w:val="0058232D"/>
    <w:rsid w:val="00582A0B"/>
    <w:rsid w:val="0058439B"/>
    <w:rsid w:val="00584EFE"/>
    <w:rsid w:val="0058657D"/>
    <w:rsid w:val="005870E5"/>
    <w:rsid w:val="00590715"/>
    <w:rsid w:val="00590C1D"/>
    <w:rsid w:val="0059111C"/>
    <w:rsid w:val="00593690"/>
    <w:rsid w:val="00593792"/>
    <w:rsid w:val="00593BEE"/>
    <w:rsid w:val="00595A09"/>
    <w:rsid w:val="005966AA"/>
    <w:rsid w:val="005A009D"/>
    <w:rsid w:val="005A0A24"/>
    <w:rsid w:val="005A2CA6"/>
    <w:rsid w:val="005A2CE1"/>
    <w:rsid w:val="005A653D"/>
    <w:rsid w:val="005A6EAC"/>
    <w:rsid w:val="005A7CF2"/>
    <w:rsid w:val="005B1769"/>
    <w:rsid w:val="005B22A1"/>
    <w:rsid w:val="005B231E"/>
    <w:rsid w:val="005B2419"/>
    <w:rsid w:val="005B318B"/>
    <w:rsid w:val="005B4534"/>
    <w:rsid w:val="005B4741"/>
    <w:rsid w:val="005B6D33"/>
    <w:rsid w:val="005B743F"/>
    <w:rsid w:val="005B7DEF"/>
    <w:rsid w:val="005C0C3C"/>
    <w:rsid w:val="005C2070"/>
    <w:rsid w:val="005C2522"/>
    <w:rsid w:val="005C3681"/>
    <w:rsid w:val="005C4244"/>
    <w:rsid w:val="005C478A"/>
    <w:rsid w:val="005C5E3D"/>
    <w:rsid w:val="005C60F0"/>
    <w:rsid w:val="005C75E1"/>
    <w:rsid w:val="005C7A2B"/>
    <w:rsid w:val="005D01E3"/>
    <w:rsid w:val="005D0D53"/>
    <w:rsid w:val="005D0EE4"/>
    <w:rsid w:val="005D3B22"/>
    <w:rsid w:val="005D3D76"/>
    <w:rsid w:val="005D5826"/>
    <w:rsid w:val="005D5A46"/>
    <w:rsid w:val="005D5B7A"/>
    <w:rsid w:val="005E0976"/>
    <w:rsid w:val="005E0BB8"/>
    <w:rsid w:val="005E306A"/>
    <w:rsid w:val="005E5887"/>
    <w:rsid w:val="005E6271"/>
    <w:rsid w:val="005E6681"/>
    <w:rsid w:val="005E6B35"/>
    <w:rsid w:val="005F05B2"/>
    <w:rsid w:val="005F0D9F"/>
    <w:rsid w:val="005F19F3"/>
    <w:rsid w:val="005F28F8"/>
    <w:rsid w:val="005F3221"/>
    <w:rsid w:val="005F3DF9"/>
    <w:rsid w:val="005F5D3E"/>
    <w:rsid w:val="0060072B"/>
    <w:rsid w:val="00601378"/>
    <w:rsid w:val="006019AC"/>
    <w:rsid w:val="00602226"/>
    <w:rsid w:val="006024EE"/>
    <w:rsid w:val="00602522"/>
    <w:rsid w:val="00602BED"/>
    <w:rsid w:val="00602E44"/>
    <w:rsid w:val="006059DD"/>
    <w:rsid w:val="006076D9"/>
    <w:rsid w:val="006107F5"/>
    <w:rsid w:val="0061112A"/>
    <w:rsid w:val="00613220"/>
    <w:rsid w:val="00613B78"/>
    <w:rsid w:val="00613E29"/>
    <w:rsid w:val="0061402B"/>
    <w:rsid w:val="00614B45"/>
    <w:rsid w:val="0061617F"/>
    <w:rsid w:val="00616EEC"/>
    <w:rsid w:val="006179D4"/>
    <w:rsid w:val="00620FF5"/>
    <w:rsid w:val="00621AC1"/>
    <w:rsid w:val="00622E39"/>
    <w:rsid w:val="00622E65"/>
    <w:rsid w:val="00624BB3"/>
    <w:rsid w:val="0062527B"/>
    <w:rsid w:val="00625290"/>
    <w:rsid w:val="006254C3"/>
    <w:rsid w:val="0062590F"/>
    <w:rsid w:val="006261FB"/>
    <w:rsid w:val="00627FB7"/>
    <w:rsid w:val="00632686"/>
    <w:rsid w:val="006353A9"/>
    <w:rsid w:val="00635D4F"/>
    <w:rsid w:val="00635DC0"/>
    <w:rsid w:val="006374EC"/>
    <w:rsid w:val="0064007E"/>
    <w:rsid w:val="006401AD"/>
    <w:rsid w:val="00642708"/>
    <w:rsid w:val="00643858"/>
    <w:rsid w:val="00646103"/>
    <w:rsid w:val="00646DB3"/>
    <w:rsid w:val="006476D3"/>
    <w:rsid w:val="00651435"/>
    <w:rsid w:val="006514A8"/>
    <w:rsid w:val="006530BB"/>
    <w:rsid w:val="00653CDA"/>
    <w:rsid w:val="006563C7"/>
    <w:rsid w:val="00657384"/>
    <w:rsid w:val="006576D8"/>
    <w:rsid w:val="0066210D"/>
    <w:rsid w:val="006630F0"/>
    <w:rsid w:val="00663412"/>
    <w:rsid w:val="006639E7"/>
    <w:rsid w:val="00663B82"/>
    <w:rsid w:val="00663CDB"/>
    <w:rsid w:val="0066482A"/>
    <w:rsid w:val="00664983"/>
    <w:rsid w:val="00664DF6"/>
    <w:rsid w:val="006704B4"/>
    <w:rsid w:val="00672DBC"/>
    <w:rsid w:val="00673958"/>
    <w:rsid w:val="006740C0"/>
    <w:rsid w:val="006745FF"/>
    <w:rsid w:val="00675DD8"/>
    <w:rsid w:val="00676BFD"/>
    <w:rsid w:val="00677074"/>
    <w:rsid w:val="006806FD"/>
    <w:rsid w:val="006814D6"/>
    <w:rsid w:val="006825D8"/>
    <w:rsid w:val="006832B8"/>
    <w:rsid w:val="0068358A"/>
    <w:rsid w:val="0068369B"/>
    <w:rsid w:val="00684306"/>
    <w:rsid w:val="00684819"/>
    <w:rsid w:val="00685534"/>
    <w:rsid w:val="0068600F"/>
    <w:rsid w:val="00686DA7"/>
    <w:rsid w:val="006873CC"/>
    <w:rsid w:val="0069077A"/>
    <w:rsid w:val="006938F8"/>
    <w:rsid w:val="006955E1"/>
    <w:rsid w:val="00695709"/>
    <w:rsid w:val="00695E37"/>
    <w:rsid w:val="006961F6"/>
    <w:rsid w:val="00697514"/>
    <w:rsid w:val="00697D67"/>
    <w:rsid w:val="006A0C10"/>
    <w:rsid w:val="006A0F45"/>
    <w:rsid w:val="006A29EF"/>
    <w:rsid w:val="006A4015"/>
    <w:rsid w:val="006B16FB"/>
    <w:rsid w:val="006B2300"/>
    <w:rsid w:val="006B53ED"/>
    <w:rsid w:val="006B5981"/>
    <w:rsid w:val="006B5AD0"/>
    <w:rsid w:val="006B65DB"/>
    <w:rsid w:val="006C136A"/>
    <w:rsid w:val="006C22A5"/>
    <w:rsid w:val="006C2E01"/>
    <w:rsid w:val="006C5E2E"/>
    <w:rsid w:val="006C65D8"/>
    <w:rsid w:val="006D1909"/>
    <w:rsid w:val="006D3113"/>
    <w:rsid w:val="006D35AA"/>
    <w:rsid w:val="006D42F5"/>
    <w:rsid w:val="006D492A"/>
    <w:rsid w:val="006D4ED9"/>
    <w:rsid w:val="006D676D"/>
    <w:rsid w:val="006D6A74"/>
    <w:rsid w:val="006D6D8F"/>
    <w:rsid w:val="006D7B65"/>
    <w:rsid w:val="006E0DA9"/>
    <w:rsid w:val="006E0F36"/>
    <w:rsid w:val="006E1C71"/>
    <w:rsid w:val="006E30FC"/>
    <w:rsid w:val="006E43E8"/>
    <w:rsid w:val="006E459D"/>
    <w:rsid w:val="006E46D4"/>
    <w:rsid w:val="006E4B7F"/>
    <w:rsid w:val="006E5A41"/>
    <w:rsid w:val="006E66BD"/>
    <w:rsid w:val="006F1567"/>
    <w:rsid w:val="006F16D3"/>
    <w:rsid w:val="006F1D29"/>
    <w:rsid w:val="006F47B5"/>
    <w:rsid w:val="006F7FBD"/>
    <w:rsid w:val="00700419"/>
    <w:rsid w:val="007010B6"/>
    <w:rsid w:val="007016EE"/>
    <w:rsid w:val="00702360"/>
    <w:rsid w:val="00702518"/>
    <w:rsid w:val="00703022"/>
    <w:rsid w:val="007030D4"/>
    <w:rsid w:val="0070342B"/>
    <w:rsid w:val="007042D2"/>
    <w:rsid w:val="00707249"/>
    <w:rsid w:val="00710306"/>
    <w:rsid w:val="00711747"/>
    <w:rsid w:val="00711D79"/>
    <w:rsid w:val="00711F52"/>
    <w:rsid w:val="00712964"/>
    <w:rsid w:val="00712D54"/>
    <w:rsid w:val="007136EA"/>
    <w:rsid w:val="00713F22"/>
    <w:rsid w:val="00716845"/>
    <w:rsid w:val="00717AFA"/>
    <w:rsid w:val="00721B00"/>
    <w:rsid w:val="0072478B"/>
    <w:rsid w:val="00724B16"/>
    <w:rsid w:val="0072516A"/>
    <w:rsid w:val="007251D7"/>
    <w:rsid w:val="007261A3"/>
    <w:rsid w:val="0073294F"/>
    <w:rsid w:val="00732BB0"/>
    <w:rsid w:val="007333E7"/>
    <w:rsid w:val="00734CC2"/>
    <w:rsid w:val="00735CA2"/>
    <w:rsid w:val="007379E4"/>
    <w:rsid w:val="00737BF4"/>
    <w:rsid w:val="0074073E"/>
    <w:rsid w:val="00742020"/>
    <w:rsid w:val="00744A69"/>
    <w:rsid w:val="0074640A"/>
    <w:rsid w:val="007471F3"/>
    <w:rsid w:val="00751134"/>
    <w:rsid w:val="00752035"/>
    <w:rsid w:val="00754358"/>
    <w:rsid w:val="00754FB7"/>
    <w:rsid w:val="00757181"/>
    <w:rsid w:val="00761B37"/>
    <w:rsid w:val="00762A10"/>
    <w:rsid w:val="007651EE"/>
    <w:rsid w:val="00766576"/>
    <w:rsid w:val="00770395"/>
    <w:rsid w:val="007703D3"/>
    <w:rsid w:val="007707D8"/>
    <w:rsid w:val="0077129B"/>
    <w:rsid w:val="00777672"/>
    <w:rsid w:val="00780AF7"/>
    <w:rsid w:val="00782F9C"/>
    <w:rsid w:val="007837A0"/>
    <w:rsid w:val="00785DF9"/>
    <w:rsid w:val="00787462"/>
    <w:rsid w:val="007874FE"/>
    <w:rsid w:val="007907E6"/>
    <w:rsid w:val="007920A9"/>
    <w:rsid w:val="00792664"/>
    <w:rsid w:val="00793FE6"/>
    <w:rsid w:val="007940A2"/>
    <w:rsid w:val="0079439F"/>
    <w:rsid w:val="00794CA8"/>
    <w:rsid w:val="00796ABA"/>
    <w:rsid w:val="007A135E"/>
    <w:rsid w:val="007A44A6"/>
    <w:rsid w:val="007A64ED"/>
    <w:rsid w:val="007A6555"/>
    <w:rsid w:val="007A6688"/>
    <w:rsid w:val="007A6896"/>
    <w:rsid w:val="007A7891"/>
    <w:rsid w:val="007B2251"/>
    <w:rsid w:val="007B233D"/>
    <w:rsid w:val="007B283F"/>
    <w:rsid w:val="007B387B"/>
    <w:rsid w:val="007B3B75"/>
    <w:rsid w:val="007B3F10"/>
    <w:rsid w:val="007B5012"/>
    <w:rsid w:val="007B5F06"/>
    <w:rsid w:val="007B748A"/>
    <w:rsid w:val="007B7797"/>
    <w:rsid w:val="007B7D13"/>
    <w:rsid w:val="007C43D3"/>
    <w:rsid w:val="007C5E82"/>
    <w:rsid w:val="007D0934"/>
    <w:rsid w:val="007D2B62"/>
    <w:rsid w:val="007D3A46"/>
    <w:rsid w:val="007D3AF7"/>
    <w:rsid w:val="007D4ACD"/>
    <w:rsid w:val="007D5C27"/>
    <w:rsid w:val="007D65C8"/>
    <w:rsid w:val="007D66E6"/>
    <w:rsid w:val="007D6D8F"/>
    <w:rsid w:val="007E04A7"/>
    <w:rsid w:val="007E1710"/>
    <w:rsid w:val="007E178F"/>
    <w:rsid w:val="007E2993"/>
    <w:rsid w:val="007E29E2"/>
    <w:rsid w:val="007E461C"/>
    <w:rsid w:val="007E4AE5"/>
    <w:rsid w:val="007E4B1F"/>
    <w:rsid w:val="007E4BF8"/>
    <w:rsid w:val="007E5E1D"/>
    <w:rsid w:val="007E795E"/>
    <w:rsid w:val="007F2E8A"/>
    <w:rsid w:val="007F3C4B"/>
    <w:rsid w:val="007F440A"/>
    <w:rsid w:val="007F4AA9"/>
    <w:rsid w:val="007F4FAA"/>
    <w:rsid w:val="007F5DC2"/>
    <w:rsid w:val="007F68D6"/>
    <w:rsid w:val="00800AE1"/>
    <w:rsid w:val="008019F5"/>
    <w:rsid w:val="008021A8"/>
    <w:rsid w:val="0080299D"/>
    <w:rsid w:val="00804109"/>
    <w:rsid w:val="00804738"/>
    <w:rsid w:val="008054AF"/>
    <w:rsid w:val="00810B2F"/>
    <w:rsid w:val="00810DC0"/>
    <w:rsid w:val="00813751"/>
    <w:rsid w:val="00816698"/>
    <w:rsid w:val="00816DAF"/>
    <w:rsid w:val="00816EF7"/>
    <w:rsid w:val="0081737A"/>
    <w:rsid w:val="008206E8"/>
    <w:rsid w:val="0082078E"/>
    <w:rsid w:val="00822B03"/>
    <w:rsid w:val="0082571E"/>
    <w:rsid w:val="00826503"/>
    <w:rsid w:val="00827BDD"/>
    <w:rsid w:val="00830643"/>
    <w:rsid w:val="00832A06"/>
    <w:rsid w:val="00834A4B"/>
    <w:rsid w:val="008355E8"/>
    <w:rsid w:val="00835D63"/>
    <w:rsid w:val="00836D37"/>
    <w:rsid w:val="00837388"/>
    <w:rsid w:val="008408D0"/>
    <w:rsid w:val="00840A98"/>
    <w:rsid w:val="0084101B"/>
    <w:rsid w:val="00842C99"/>
    <w:rsid w:val="00843015"/>
    <w:rsid w:val="00843485"/>
    <w:rsid w:val="0084583E"/>
    <w:rsid w:val="008469D4"/>
    <w:rsid w:val="00846D55"/>
    <w:rsid w:val="00847DD9"/>
    <w:rsid w:val="0085103F"/>
    <w:rsid w:val="00851914"/>
    <w:rsid w:val="008526BD"/>
    <w:rsid w:val="0085287B"/>
    <w:rsid w:val="00853CA9"/>
    <w:rsid w:val="00854B4B"/>
    <w:rsid w:val="00854D98"/>
    <w:rsid w:val="00855D75"/>
    <w:rsid w:val="008560EC"/>
    <w:rsid w:val="00856147"/>
    <w:rsid w:val="008612F4"/>
    <w:rsid w:val="00863925"/>
    <w:rsid w:val="00863963"/>
    <w:rsid w:val="008652CE"/>
    <w:rsid w:val="00865504"/>
    <w:rsid w:val="00865A9B"/>
    <w:rsid w:val="00866277"/>
    <w:rsid w:val="00870C51"/>
    <w:rsid w:val="00870EB0"/>
    <w:rsid w:val="00870F0D"/>
    <w:rsid w:val="00871E72"/>
    <w:rsid w:val="008747CA"/>
    <w:rsid w:val="00874DFC"/>
    <w:rsid w:val="0087702A"/>
    <w:rsid w:val="0088086B"/>
    <w:rsid w:val="00880E39"/>
    <w:rsid w:val="00881B88"/>
    <w:rsid w:val="00882EEC"/>
    <w:rsid w:val="00883880"/>
    <w:rsid w:val="00884E08"/>
    <w:rsid w:val="00884FE8"/>
    <w:rsid w:val="008866AB"/>
    <w:rsid w:val="008867D0"/>
    <w:rsid w:val="008904A7"/>
    <w:rsid w:val="00890803"/>
    <w:rsid w:val="008910D7"/>
    <w:rsid w:val="008916AF"/>
    <w:rsid w:val="0089318A"/>
    <w:rsid w:val="0089426B"/>
    <w:rsid w:val="008955B2"/>
    <w:rsid w:val="0089604E"/>
    <w:rsid w:val="00896AE3"/>
    <w:rsid w:val="00897FEC"/>
    <w:rsid w:val="008A1038"/>
    <w:rsid w:val="008A1426"/>
    <w:rsid w:val="008A2BB4"/>
    <w:rsid w:val="008A3084"/>
    <w:rsid w:val="008A489F"/>
    <w:rsid w:val="008A5956"/>
    <w:rsid w:val="008A6D07"/>
    <w:rsid w:val="008A7FB4"/>
    <w:rsid w:val="008A7FCD"/>
    <w:rsid w:val="008B1BA1"/>
    <w:rsid w:val="008B216F"/>
    <w:rsid w:val="008B3F76"/>
    <w:rsid w:val="008B6783"/>
    <w:rsid w:val="008B686D"/>
    <w:rsid w:val="008B6CA2"/>
    <w:rsid w:val="008B7C42"/>
    <w:rsid w:val="008C14EB"/>
    <w:rsid w:val="008C1A50"/>
    <w:rsid w:val="008C22FB"/>
    <w:rsid w:val="008C55AE"/>
    <w:rsid w:val="008C57E6"/>
    <w:rsid w:val="008C5AB0"/>
    <w:rsid w:val="008C5DCB"/>
    <w:rsid w:val="008C6641"/>
    <w:rsid w:val="008C7E0E"/>
    <w:rsid w:val="008D02BA"/>
    <w:rsid w:val="008D0893"/>
    <w:rsid w:val="008D176B"/>
    <w:rsid w:val="008D1FE7"/>
    <w:rsid w:val="008D4EBB"/>
    <w:rsid w:val="008D542E"/>
    <w:rsid w:val="008D58DA"/>
    <w:rsid w:val="008D5CCB"/>
    <w:rsid w:val="008D5EE7"/>
    <w:rsid w:val="008D6532"/>
    <w:rsid w:val="008D78E5"/>
    <w:rsid w:val="008E02FB"/>
    <w:rsid w:val="008E0963"/>
    <w:rsid w:val="008E24E0"/>
    <w:rsid w:val="008E2828"/>
    <w:rsid w:val="008E36E6"/>
    <w:rsid w:val="008E49BB"/>
    <w:rsid w:val="008E4F15"/>
    <w:rsid w:val="008E51AE"/>
    <w:rsid w:val="008E537A"/>
    <w:rsid w:val="008E681D"/>
    <w:rsid w:val="008E7A6E"/>
    <w:rsid w:val="008F09EB"/>
    <w:rsid w:val="008F11E3"/>
    <w:rsid w:val="008F1425"/>
    <w:rsid w:val="008F2418"/>
    <w:rsid w:val="008F32C0"/>
    <w:rsid w:val="008F3A36"/>
    <w:rsid w:val="008F3FE0"/>
    <w:rsid w:val="008F4404"/>
    <w:rsid w:val="008F48E2"/>
    <w:rsid w:val="008F4B44"/>
    <w:rsid w:val="008F6B5C"/>
    <w:rsid w:val="008F6CF8"/>
    <w:rsid w:val="008F7054"/>
    <w:rsid w:val="008F711D"/>
    <w:rsid w:val="008F7278"/>
    <w:rsid w:val="00900411"/>
    <w:rsid w:val="009009BB"/>
    <w:rsid w:val="00900EE9"/>
    <w:rsid w:val="0090294D"/>
    <w:rsid w:val="0090307C"/>
    <w:rsid w:val="009049A5"/>
    <w:rsid w:val="00905A46"/>
    <w:rsid w:val="00906732"/>
    <w:rsid w:val="00907FF8"/>
    <w:rsid w:val="00910A4F"/>
    <w:rsid w:val="009114CD"/>
    <w:rsid w:val="00911CA2"/>
    <w:rsid w:val="0091513B"/>
    <w:rsid w:val="00915E38"/>
    <w:rsid w:val="009162A4"/>
    <w:rsid w:val="0091682E"/>
    <w:rsid w:val="00916E64"/>
    <w:rsid w:val="0092047E"/>
    <w:rsid w:val="009207F7"/>
    <w:rsid w:val="00921860"/>
    <w:rsid w:val="00921A58"/>
    <w:rsid w:val="00922298"/>
    <w:rsid w:val="009229E7"/>
    <w:rsid w:val="00923CBE"/>
    <w:rsid w:val="0092444B"/>
    <w:rsid w:val="0092533B"/>
    <w:rsid w:val="00926074"/>
    <w:rsid w:val="0092616A"/>
    <w:rsid w:val="00927132"/>
    <w:rsid w:val="009271C2"/>
    <w:rsid w:val="00930101"/>
    <w:rsid w:val="009310C3"/>
    <w:rsid w:val="00932AE8"/>
    <w:rsid w:val="009334A9"/>
    <w:rsid w:val="009338D0"/>
    <w:rsid w:val="00934048"/>
    <w:rsid w:val="00934382"/>
    <w:rsid w:val="009352A1"/>
    <w:rsid w:val="009366B4"/>
    <w:rsid w:val="009406D0"/>
    <w:rsid w:val="00940D9A"/>
    <w:rsid w:val="00940EA4"/>
    <w:rsid w:val="00943A37"/>
    <w:rsid w:val="00944B04"/>
    <w:rsid w:val="009457D8"/>
    <w:rsid w:val="00945DE5"/>
    <w:rsid w:val="009461E6"/>
    <w:rsid w:val="009463EC"/>
    <w:rsid w:val="009469AB"/>
    <w:rsid w:val="00946B1D"/>
    <w:rsid w:val="009476FA"/>
    <w:rsid w:val="009525CF"/>
    <w:rsid w:val="00952895"/>
    <w:rsid w:val="0095290D"/>
    <w:rsid w:val="00954D7A"/>
    <w:rsid w:val="00954FD1"/>
    <w:rsid w:val="00955000"/>
    <w:rsid w:val="0095501A"/>
    <w:rsid w:val="00960DF2"/>
    <w:rsid w:val="0096155B"/>
    <w:rsid w:val="00964303"/>
    <w:rsid w:val="00965169"/>
    <w:rsid w:val="00965A45"/>
    <w:rsid w:val="00967BC9"/>
    <w:rsid w:val="00967BF0"/>
    <w:rsid w:val="00970063"/>
    <w:rsid w:val="009700F1"/>
    <w:rsid w:val="009701CB"/>
    <w:rsid w:val="009726E6"/>
    <w:rsid w:val="009732DA"/>
    <w:rsid w:val="00973AE8"/>
    <w:rsid w:val="0097511E"/>
    <w:rsid w:val="00975A44"/>
    <w:rsid w:val="009770C1"/>
    <w:rsid w:val="009773D8"/>
    <w:rsid w:val="00977BD2"/>
    <w:rsid w:val="00980399"/>
    <w:rsid w:val="0098044D"/>
    <w:rsid w:val="00980736"/>
    <w:rsid w:val="00980955"/>
    <w:rsid w:val="0098096C"/>
    <w:rsid w:val="00982B01"/>
    <w:rsid w:val="00983918"/>
    <w:rsid w:val="00984028"/>
    <w:rsid w:val="00984BDA"/>
    <w:rsid w:val="0098563E"/>
    <w:rsid w:val="00987768"/>
    <w:rsid w:val="00991FA9"/>
    <w:rsid w:val="00992EBF"/>
    <w:rsid w:val="0099321C"/>
    <w:rsid w:val="0099395B"/>
    <w:rsid w:val="00996161"/>
    <w:rsid w:val="009A0045"/>
    <w:rsid w:val="009A033C"/>
    <w:rsid w:val="009A0387"/>
    <w:rsid w:val="009A3DE6"/>
    <w:rsid w:val="009A568B"/>
    <w:rsid w:val="009A5D62"/>
    <w:rsid w:val="009A5D6B"/>
    <w:rsid w:val="009A79C4"/>
    <w:rsid w:val="009B01EC"/>
    <w:rsid w:val="009B13FB"/>
    <w:rsid w:val="009B2CC0"/>
    <w:rsid w:val="009B45BC"/>
    <w:rsid w:val="009B5C07"/>
    <w:rsid w:val="009B7C06"/>
    <w:rsid w:val="009C2001"/>
    <w:rsid w:val="009C23E7"/>
    <w:rsid w:val="009C26A6"/>
    <w:rsid w:val="009C368E"/>
    <w:rsid w:val="009C3D84"/>
    <w:rsid w:val="009C794D"/>
    <w:rsid w:val="009D18DE"/>
    <w:rsid w:val="009D28E3"/>
    <w:rsid w:val="009D30BB"/>
    <w:rsid w:val="009D38B8"/>
    <w:rsid w:val="009D416B"/>
    <w:rsid w:val="009D4490"/>
    <w:rsid w:val="009D4F83"/>
    <w:rsid w:val="009D6B96"/>
    <w:rsid w:val="009E0107"/>
    <w:rsid w:val="009E090C"/>
    <w:rsid w:val="009E181E"/>
    <w:rsid w:val="009E1A02"/>
    <w:rsid w:val="009E33EB"/>
    <w:rsid w:val="009E4E7F"/>
    <w:rsid w:val="009E52CD"/>
    <w:rsid w:val="009E5FC2"/>
    <w:rsid w:val="009E76FA"/>
    <w:rsid w:val="009F034D"/>
    <w:rsid w:val="009F0CC6"/>
    <w:rsid w:val="009F0E19"/>
    <w:rsid w:val="009F1221"/>
    <w:rsid w:val="009F224C"/>
    <w:rsid w:val="009F24CA"/>
    <w:rsid w:val="00A00A7E"/>
    <w:rsid w:val="00A00B18"/>
    <w:rsid w:val="00A026B0"/>
    <w:rsid w:val="00A0339D"/>
    <w:rsid w:val="00A03CD4"/>
    <w:rsid w:val="00A04720"/>
    <w:rsid w:val="00A0477E"/>
    <w:rsid w:val="00A047AA"/>
    <w:rsid w:val="00A05F58"/>
    <w:rsid w:val="00A06B74"/>
    <w:rsid w:val="00A0786D"/>
    <w:rsid w:val="00A10F9E"/>
    <w:rsid w:val="00A1141C"/>
    <w:rsid w:val="00A11E8E"/>
    <w:rsid w:val="00A14589"/>
    <w:rsid w:val="00A14862"/>
    <w:rsid w:val="00A2018F"/>
    <w:rsid w:val="00A20C43"/>
    <w:rsid w:val="00A24375"/>
    <w:rsid w:val="00A2584B"/>
    <w:rsid w:val="00A26887"/>
    <w:rsid w:val="00A268E0"/>
    <w:rsid w:val="00A26BEB"/>
    <w:rsid w:val="00A30430"/>
    <w:rsid w:val="00A3215E"/>
    <w:rsid w:val="00A328E7"/>
    <w:rsid w:val="00A32960"/>
    <w:rsid w:val="00A330CE"/>
    <w:rsid w:val="00A33DA5"/>
    <w:rsid w:val="00A33F01"/>
    <w:rsid w:val="00A34965"/>
    <w:rsid w:val="00A404E1"/>
    <w:rsid w:val="00A4076D"/>
    <w:rsid w:val="00A425E0"/>
    <w:rsid w:val="00A42AEB"/>
    <w:rsid w:val="00A44463"/>
    <w:rsid w:val="00A4494C"/>
    <w:rsid w:val="00A46F96"/>
    <w:rsid w:val="00A47AF2"/>
    <w:rsid w:val="00A51D58"/>
    <w:rsid w:val="00A520D0"/>
    <w:rsid w:val="00A5232D"/>
    <w:rsid w:val="00A52C84"/>
    <w:rsid w:val="00A52D74"/>
    <w:rsid w:val="00A54435"/>
    <w:rsid w:val="00A579BC"/>
    <w:rsid w:val="00A6178B"/>
    <w:rsid w:val="00A61A37"/>
    <w:rsid w:val="00A6278D"/>
    <w:rsid w:val="00A66112"/>
    <w:rsid w:val="00A6776E"/>
    <w:rsid w:val="00A67FB7"/>
    <w:rsid w:val="00A7096B"/>
    <w:rsid w:val="00A71C95"/>
    <w:rsid w:val="00A7324A"/>
    <w:rsid w:val="00A74365"/>
    <w:rsid w:val="00A74F9A"/>
    <w:rsid w:val="00A76208"/>
    <w:rsid w:val="00A77C30"/>
    <w:rsid w:val="00A81E46"/>
    <w:rsid w:val="00A8275D"/>
    <w:rsid w:val="00A82AC0"/>
    <w:rsid w:val="00A82C1F"/>
    <w:rsid w:val="00A83E75"/>
    <w:rsid w:val="00A84E92"/>
    <w:rsid w:val="00A85608"/>
    <w:rsid w:val="00A86BF3"/>
    <w:rsid w:val="00A87281"/>
    <w:rsid w:val="00A90AF3"/>
    <w:rsid w:val="00A90D56"/>
    <w:rsid w:val="00A915A3"/>
    <w:rsid w:val="00A9186A"/>
    <w:rsid w:val="00A93C46"/>
    <w:rsid w:val="00A965D9"/>
    <w:rsid w:val="00A9684A"/>
    <w:rsid w:val="00A97E32"/>
    <w:rsid w:val="00AA23E5"/>
    <w:rsid w:val="00AA26A1"/>
    <w:rsid w:val="00AA3B27"/>
    <w:rsid w:val="00AA44B4"/>
    <w:rsid w:val="00AA59FC"/>
    <w:rsid w:val="00AA68D5"/>
    <w:rsid w:val="00AA6E28"/>
    <w:rsid w:val="00AB0687"/>
    <w:rsid w:val="00AB1E1C"/>
    <w:rsid w:val="00AB29BC"/>
    <w:rsid w:val="00AB3744"/>
    <w:rsid w:val="00AB39F7"/>
    <w:rsid w:val="00AB3BE6"/>
    <w:rsid w:val="00AB4301"/>
    <w:rsid w:val="00AB48FD"/>
    <w:rsid w:val="00AB70A1"/>
    <w:rsid w:val="00AB75B0"/>
    <w:rsid w:val="00AB7C76"/>
    <w:rsid w:val="00AC1C28"/>
    <w:rsid w:val="00AC3893"/>
    <w:rsid w:val="00AC42E3"/>
    <w:rsid w:val="00AC4DA1"/>
    <w:rsid w:val="00AC5337"/>
    <w:rsid w:val="00AC7EB1"/>
    <w:rsid w:val="00AD0D65"/>
    <w:rsid w:val="00AD16F5"/>
    <w:rsid w:val="00AD1B87"/>
    <w:rsid w:val="00AD20E2"/>
    <w:rsid w:val="00AD388E"/>
    <w:rsid w:val="00AD43C0"/>
    <w:rsid w:val="00AD553D"/>
    <w:rsid w:val="00AD61E2"/>
    <w:rsid w:val="00AD6A42"/>
    <w:rsid w:val="00AD7EC3"/>
    <w:rsid w:val="00AE02F7"/>
    <w:rsid w:val="00AE1E29"/>
    <w:rsid w:val="00AE27CF"/>
    <w:rsid w:val="00AE3681"/>
    <w:rsid w:val="00AE3822"/>
    <w:rsid w:val="00AE42E0"/>
    <w:rsid w:val="00AE589A"/>
    <w:rsid w:val="00AF03AB"/>
    <w:rsid w:val="00AF1FDC"/>
    <w:rsid w:val="00AF3E95"/>
    <w:rsid w:val="00AF5E24"/>
    <w:rsid w:val="00AF7239"/>
    <w:rsid w:val="00B00F34"/>
    <w:rsid w:val="00B01F80"/>
    <w:rsid w:val="00B01FCA"/>
    <w:rsid w:val="00B03208"/>
    <w:rsid w:val="00B04727"/>
    <w:rsid w:val="00B0529A"/>
    <w:rsid w:val="00B104A3"/>
    <w:rsid w:val="00B12642"/>
    <w:rsid w:val="00B1302F"/>
    <w:rsid w:val="00B150F0"/>
    <w:rsid w:val="00B1643B"/>
    <w:rsid w:val="00B179C4"/>
    <w:rsid w:val="00B17C95"/>
    <w:rsid w:val="00B20906"/>
    <w:rsid w:val="00B20B54"/>
    <w:rsid w:val="00B21547"/>
    <w:rsid w:val="00B21CC2"/>
    <w:rsid w:val="00B21ED3"/>
    <w:rsid w:val="00B22CD2"/>
    <w:rsid w:val="00B23109"/>
    <w:rsid w:val="00B23330"/>
    <w:rsid w:val="00B23990"/>
    <w:rsid w:val="00B2444B"/>
    <w:rsid w:val="00B24CB2"/>
    <w:rsid w:val="00B24F16"/>
    <w:rsid w:val="00B2541C"/>
    <w:rsid w:val="00B25D8F"/>
    <w:rsid w:val="00B25F19"/>
    <w:rsid w:val="00B26809"/>
    <w:rsid w:val="00B26A0F"/>
    <w:rsid w:val="00B315E1"/>
    <w:rsid w:val="00B320B7"/>
    <w:rsid w:val="00B32573"/>
    <w:rsid w:val="00B3307C"/>
    <w:rsid w:val="00B33941"/>
    <w:rsid w:val="00B33D56"/>
    <w:rsid w:val="00B34263"/>
    <w:rsid w:val="00B35AE9"/>
    <w:rsid w:val="00B35B82"/>
    <w:rsid w:val="00B363E1"/>
    <w:rsid w:val="00B36628"/>
    <w:rsid w:val="00B402E7"/>
    <w:rsid w:val="00B40A73"/>
    <w:rsid w:val="00B43B4B"/>
    <w:rsid w:val="00B46122"/>
    <w:rsid w:val="00B46D7C"/>
    <w:rsid w:val="00B474C5"/>
    <w:rsid w:val="00B47A1B"/>
    <w:rsid w:val="00B5267E"/>
    <w:rsid w:val="00B5314D"/>
    <w:rsid w:val="00B53260"/>
    <w:rsid w:val="00B532DC"/>
    <w:rsid w:val="00B535FD"/>
    <w:rsid w:val="00B55DEF"/>
    <w:rsid w:val="00B56382"/>
    <w:rsid w:val="00B57432"/>
    <w:rsid w:val="00B57953"/>
    <w:rsid w:val="00B616A6"/>
    <w:rsid w:val="00B61968"/>
    <w:rsid w:val="00B62A37"/>
    <w:rsid w:val="00B62DBE"/>
    <w:rsid w:val="00B63594"/>
    <w:rsid w:val="00B63FAA"/>
    <w:rsid w:val="00B64B7C"/>
    <w:rsid w:val="00B664C7"/>
    <w:rsid w:val="00B6763F"/>
    <w:rsid w:val="00B74E92"/>
    <w:rsid w:val="00B754D8"/>
    <w:rsid w:val="00B760DF"/>
    <w:rsid w:val="00B765F0"/>
    <w:rsid w:val="00B76F62"/>
    <w:rsid w:val="00B77354"/>
    <w:rsid w:val="00B7760B"/>
    <w:rsid w:val="00B778CB"/>
    <w:rsid w:val="00B779FB"/>
    <w:rsid w:val="00B77BAE"/>
    <w:rsid w:val="00B77BB0"/>
    <w:rsid w:val="00B827BE"/>
    <w:rsid w:val="00B83C4E"/>
    <w:rsid w:val="00B8582C"/>
    <w:rsid w:val="00B8795A"/>
    <w:rsid w:val="00B9036C"/>
    <w:rsid w:val="00B903A7"/>
    <w:rsid w:val="00B91D01"/>
    <w:rsid w:val="00B93330"/>
    <w:rsid w:val="00B935C4"/>
    <w:rsid w:val="00B94161"/>
    <w:rsid w:val="00B94DC4"/>
    <w:rsid w:val="00B95D07"/>
    <w:rsid w:val="00B97104"/>
    <w:rsid w:val="00BA04E7"/>
    <w:rsid w:val="00BA17ED"/>
    <w:rsid w:val="00BA2743"/>
    <w:rsid w:val="00BA2BC7"/>
    <w:rsid w:val="00BA33D0"/>
    <w:rsid w:val="00BA55B6"/>
    <w:rsid w:val="00BA56F8"/>
    <w:rsid w:val="00BA5862"/>
    <w:rsid w:val="00BA5FEE"/>
    <w:rsid w:val="00BA63CC"/>
    <w:rsid w:val="00BA64CB"/>
    <w:rsid w:val="00BB00B9"/>
    <w:rsid w:val="00BB1816"/>
    <w:rsid w:val="00BB2478"/>
    <w:rsid w:val="00BB402D"/>
    <w:rsid w:val="00BB4A96"/>
    <w:rsid w:val="00BB4F19"/>
    <w:rsid w:val="00BB56F2"/>
    <w:rsid w:val="00BB796E"/>
    <w:rsid w:val="00BB7AD3"/>
    <w:rsid w:val="00BC048B"/>
    <w:rsid w:val="00BC087E"/>
    <w:rsid w:val="00BC08DC"/>
    <w:rsid w:val="00BC1F25"/>
    <w:rsid w:val="00BC378C"/>
    <w:rsid w:val="00BC41B4"/>
    <w:rsid w:val="00BC5231"/>
    <w:rsid w:val="00BC5C36"/>
    <w:rsid w:val="00BC6697"/>
    <w:rsid w:val="00BC68A0"/>
    <w:rsid w:val="00BC7BF4"/>
    <w:rsid w:val="00BD3334"/>
    <w:rsid w:val="00BD337C"/>
    <w:rsid w:val="00BD3A1B"/>
    <w:rsid w:val="00BD49D4"/>
    <w:rsid w:val="00BD662E"/>
    <w:rsid w:val="00BD6A87"/>
    <w:rsid w:val="00BD6E9A"/>
    <w:rsid w:val="00BD7AC3"/>
    <w:rsid w:val="00BD7AC9"/>
    <w:rsid w:val="00BE025F"/>
    <w:rsid w:val="00BE2726"/>
    <w:rsid w:val="00BE2B74"/>
    <w:rsid w:val="00BE3DAF"/>
    <w:rsid w:val="00BE50D2"/>
    <w:rsid w:val="00BE7165"/>
    <w:rsid w:val="00BF1A07"/>
    <w:rsid w:val="00BF37D8"/>
    <w:rsid w:val="00BF56DB"/>
    <w:rsid w:val="00BF6704"/>
    <w:rsid w:val="00BF78FD"/>
    <w:rsid w:val="00BF792C"/>
    <w:rsid w:val="00C011FA"/>
    <w:rsid w:val="00C021D5"/>
    <w:rsid w:val="00C03862"/>
    <w:rsid w:val="00C05842"/>
    <w:rsid w:val="00C05FD3"/>
    <w:rsid w:val="00C06022"/>
    <w:rsid w:val="00C06BF2"/>
    <w:rsid w:val="00C10424"/>
    <w:rsid w:val="00C117F6"/>
    <w:rsid w:val="00C125D8"/>
    <w:rsid w:val="00C13160"/>
    <w:rsid w:val="00C1598F"/>
    <w:rsid w:val="00C16D1A"/>
    <w:rsid w:val="00C216E6"/>
    <w:rsid w:val="00C21BCA"/>
    <w:rsid w:val="00C22017"/>
    <w:rsid w:val="00C235D4"/>
    <w:rsid w:val="00C23B16"/>
    <w:rsid w:val="00C24594"/>
    <w:rsid w:val="00C25256"/>
    <w:rsid w:val="00C265D0"/>
    <w:rsid w:val="00C271C8"/>
    <w:rsid w:val="00C27B44"/>
    <w:rsid w:val="00C302F2"/>
    <w:rsid w:val="00C30386"/>
    <w:rsid w:val="00C31FC1"/>
    <w:rsid w:val="00C3267C"/>
    <w:rsid w:val="00C32D54"/>
    <w:rsid w:val="00C3434E"/>
    <w:rsid w:val="00C3440E"/>
    <w:rsid w:val="00C34F95"/>
    <w:rsid w:val="00C3561B"/>
    <w:rsid w:val="00C3702B"/>
    <w:rsid w:val="00C410CD"/>
    <w:rsid w:val="00C4139D"/>
    <w:rsid w:val="00C4194A"/>
    <w:rsid w:val="00C43134"/>
    <w:rsid w:val="00C44A93"/>
    <w:rsid w:val="00C44B40"/>
    <w:rsid w:val="00C44CD4"/>
    <w:rsid w:val="00C45FE9"/>
    <w:rsid w:val="00C4760D"/>
    <w:rsid w:val="00C47C3C"/>
    <w:rsid w:val="00C52F1C"/>
    <w:rsid w:val="00C54308"/>
    <w:rsid w:val="00C550E5"/>
    <w:rsid w:val="00C554B9"/>
    <w:rsid w:val="00C5602C"/>
    <w:rsid w:val="00C60F08"/>
    <w:rsid w:val="00C61A72"/>
    <w:rsid w:val="00C6212D"/>
    <w:rsid w:val="00C674D2"/>
    <w:rsid w:val="00C71019"/>
    <w:rsid w:val="00C711BF"/>
    <w:rsid w:val="00C741BF"/>
    <w:rsid w:val="00C7602B"/>
    <w:rsid w:val="00C767BA"/>
    <w:rsid w:val="00C777F8"/>
    <w:rsid w:val="00C80825"/>
    <w:rsid w:val="00C8181D"/>
    <w:rsid w:val="00C82658"/>
    <w:rsid w:val="00C8565F"/>
    <w:rsid w:val="00C86035"/>
    <w:rsid w:val="00C8745E"/>
    <w:rsid w:val="00C90A07"/>
    <w:rsid w:val="00C9148D"/>
    <w:rsid w:val="00C922EC"/>
    <w:rsid w:val="00C929A9"/>
    <w:rsid w:val="00C92B95"/>
    <w:rsid w:val="00C94DA2"/>
    <w:rsid w:val="00C96070"/>
    <w:rsid w:val="00C960F4"/>
    <w:rsid w:val="00C9646B"/>
    <w:rsid w:val="00C96DC0"/>
    <w:rsid w:val="00C96DC2"/>
    <w:rsid w:val="00C97AF1"/>
    <w:rsid w:val="00C97C22"/>
    <w:rsid w:val="00CA0F11"/>
    <w:rsid w:val="00CA1381"/>
    <w:rsid w:val="00CA154C"/>
    <w:rsid w:val="00CA1911"/>
    <w:rsid w:val="00CA19A2"/>
    <w:rsid w:val="00CA1C26"/>
    <w:rsid w:val="00CA1F6F"/>
    <w:rsid w:val="00CA2393"/>
    <w:rsid w:val="00CA2D54"/>
    <w:rsid w:val="00CA4AE0"/>
    <w:rsid w:val="00CA56E7"/>
    <w:rsid w:val="00CA6A16"/>
    <w:rsid w:val="00CB0BB8"/>
    <w:rsid w:val="00CB1902"/>
    <w:rsid w:val="00CB2D97"/>
    <w:rsid w:val="00CB533C"/>
    <w:rsid w:val="00CB6D55"/>
    <w:rsid w:val="00CB6E6F"/>
    <w:rsid w:val="00CB7E8B"/>
    <w:rsid w:val="00CC0161"/>
    <w:rsid w:val="00CC0C69"/>
    <w:rsid w:val="00CC13BE"/>
    <w:rsid w:val="00CC1774"/>
    <w:rsid w:val="00CC250D"/>
    <w:rsid w:val="00CC27A9"/>
    <w:rsid w:val="00CC29E0"/>
    <w:rsid w:val="00CC3343"/>
    <w:rsid w:val="00CC5485"/>
    <w:rsid w:val="00CC586A"/>
    <w:rsid w:val="00CC7ED4"/>
    <w:rsid w:val="00CD18D4"/>
    <w:rsid w:val="00CD1C7B"/>
    <w:rsid w:val="00CD1DCA"/>
    <w:rsid w:val="00CD51B0"/>
    <w:rsid w:val="00CD5D22"/>
    <w:rsid w:val="00CD67E1"/>
    <w:rsid w:val="00CE0C70"/>
    <w:rsid w:val="00CE26AC"/>
    <w:rsid w:val="00CE61D0"/>
    <w:rsid w:val="00CE6A48"/>
    <w:rsid w:val="00CF0072"/>
    <w:rsid w:val="00CF1488"/>
    <w:rsid w:val="00CF3725"/>
    <w:rsid w:val="00CF415E"/>
    <w:rsid w:val="00CF6B7C"/>
    <w:rsid w:val="00CF7E97"/>
    <w:rsid w:val="00D005B1"/>
    <w:rsid w:val="00D02438"/>
    <w:rsid w:val="00D07C3A"/>
    <w:rsid w:val="00D10CD4"/>
    <w:rsid w:val="00D12177"/>
    <w:rsid w:val="00D13EAA"/>
    <w:rsid w:val="00D155C3"/>
    <w:rsid w:val="00D15E82"/>
    <w:rsid w:val="00D16BE8"/>
    <w:rsid w:val="00D20724"/>
    <w:rsid w:val="00D21842"/>
    <w:rsid w:val="00D21D1C"/>
    <w:rsid w:val="00D21E02"/>
    <w:rsid w:val="00D220DE"/>
    <w:rsid w:val="00D234D8"/>
    <w:rsid w:val="00D23C1F"/>
    <w:rsid w:val="00D24914"/>
    <w:rsid w:val="00D258AD"/>
    <w:rsid w:val="00D2649D"/>
    <w:rsid w:val="00D2655D"/>
    <w:rsid w:val="00D30C13"/>
    <w:rsid w:val="00D32E51"/>
    <w:rsid w:val="00D3338F"/>
    <w:rsid w:val="00D3374A"/>
    <w:rsid w:val="00D34615"/>
    <w:rsid w:val="00D364F0"/>
    <w:rsid w:val="00D36663"/>
    <w:rsid w:val="00D37583"/>
    <w:rsid w:val="00D37CAE"/>
    <w:rsid w:val="00D407DA"/>
    <w:rsid w:val="00D409FF"/>
    <w:rsid w:val="00D4189B"/>
    <w:rsid w:val="00D423F1"/>
    <w:rsid w:val="00D43C48"/>
    <w:rsid w:val="00D46289"/>
    <w:rsid w:val="00D46F68"/>
    <w:rsid w:val="00D51609"/>
    <w:rsid w:val="00D5231E"/>
    <w:rsid w:val="00D5579C"/>
    <w:rsid w:val="00D56097"/>
    <w:rsid w:val="00D572AD"/>
    <w:rsid w:val="00D6009D"/>
    <w:rsid w:val="00D609FB"/>
    <w:rsid w:val="00D60C39"/>
    <w:rsid w:val="00D62871"/>
    <w:rsid w:val="00D62911"/>
    <w:rsid w:val="00D62ADD"/>
    <w:rsid w:val="00D636AA"/>
    <w:rsid w:val="00D67619"/>
    <w:rsid w:val="00D6793F"/>
    <w:rsid w:val="00D724C7"/>
    <w:rsid w:val="00D73617"/>
    <w:rsid w:val="00D74CD8"/>
    <w:rsid w:val="00D76745"/>
    <w:rsid w:val="00D76898"/>
    <w:rsid w:val="00D77B59"/>
    <w:rsid w:val="00D805BD"/>
    <w:rsid w:val="00D8158E"/>
    <w:rsid w:val="00D81F1F"/>
    <w:rsid w:val="00D821AF"/>
    <w:rsid w:val="00D82F50"/>
    <w:rsid w:val="00D83905"/>
    <w:rsid w:val="00D83CF1"/>
    <w:rsid w:val="00D84D69"/>
    <w:rsid w:val="00D853ED"/>
    <w:rsid w:val="00D85DD4"/>
    <w:rsid w:val="00D85F57"/>
    <w:rsid w:val="00D86D39"/>
    <w:rsid w:val="00D87331"/>
    <w:rsid w:val="00D878A6"/>
    <w:rsid w:val="00D90E94"/>
    <w:rsid w:val="00D91756"/>
    <w:rsid w:val="00D91A93"/>
    <w:rsid w:val="00D932D6"/>
    <w:rsid w:val="00D93D1E"/>
    <w:rsid w:val="00D93E6D"/>
    <w:rsid w:val="00D95970"/>
    <w:rsid w:val="00D96327"/>
    <w:rsid w:val="00D97007"/>
    <w:rsid w:val="00DA1CD1"/>
    <w:rsid w:val="00DA28A1"/>
    <w:rsid w:val="00DA3159"/>
    <w:rsid w:val="00DA3B5C"/>
    <w:rsid w:val="00DA412D"/>
    <w:rsid w:val="00DA62D5"/>
    <w:rsid w:val="00DA6B65"/>
    <w:rsid w:val="00DA7313"/>
    <w:rsid w:val="00DA750D"/>
    <w:rsid w:val="00DA76EF"/>
    <w:rsid w:val="00DA7BC4"/>
    <w:rsid w:val="00DB02D3"/>
    <w:rsid w:val="00DB0C26"/>
    <w:rsid w:val="00DB0D69"/>
    <w:rsid w:val="00DB2A5D"/>
    <w:rsid w:val="00DB3980"/>
    <w:rsid w:val="00DB41D1"/>
    <w:rsid w:val="00DB5FDA"/>
    <w:rsid w:val="00DB68A0"/>
    <w:rsid w:val="00DB73E8"/>
    <w:rsid w:val="00DC00DD"/>
    <w:rsid w:val="00DC2C38"/>
    <w:rsid w:val="00DC2E48"/>
    <w:rsid w:val="00DC33A7"/>
    <w:rsid w:val="00DC7D0F"/>
    <w:rsid w:val="00DD2200"/>
    <w:rsid w:val="00DD3227"/>
    <w:rsid w:val="00DD3E1B"/>
    <w:rsid w:val="00DD3E99"/>
    <w:rsid w:val="00DD5176"/>
    <w:rsid w:val="00DD5A88"/>
    <w:rsid w:val="00DD5C46"/>
    <w:rsid w:val="00DE0200"/>
    <w:rsid w:val="00DE365E"/>
    <w:rsid w:val="00DE38EF"/>
    <w:rsid w:val="00DE5245"/>
    <w:rsid w:val="00DE5280"/>
    <w:rsid w:val="00DE5405"/>
    <w:rsid w:val="00DE7160"/>
    <w:rsid w:val="00DE7E55"/>
    <w:rsid w:val="00DF0F5F"/>
    <w:rsid w:val="00DF1458"/>
    <w:rsid w:val="00DF20C4"/>
    <w:rsid w:val="00DF2523"/>
    <w:rsid w:val="00DF3420"/>
    <w:rsid w:val="00DF3B67"/>
    <w:rsid w:val="00DF45E7"/>
    <w:rsid w:val="00DF4C75"/>
    <w:rsid w:val="00DF4D1D"/>
    <w:rsid w:val="00DF69DB"/>
    <w:rsid w:val="00DF71A1"/>
    <w:rsid w:val="00E00248"/>
    <w:rsid w:val="00E01F6C"/>
    <w:rsid w:val="00E02D2A"/>
    <w:rsid w:val="00E035C0"/>
    <w:rsid w:val="00E03BD7"/>
    <w:rsid w:val="00E04B33"/>
    <w:rsid w:val="00E107D2"/>
    <w:rsid w:val="00E11394"/>
    <w:rsid w:val="00E1174F"/>
    <w:rsid w:val="00E12199"/>
    <w:rsid w:val="00E12CE9"/>
    <w:rsid w:val="00E130B2"/>
    <w:rsid w:val="00E133EB"/>
    <w:rsid w:val="00E13CD9"/>
    <w:rsid w:val="00E148C0"/>
    <w:rsid w:val="00E15370"/>
    <w:rsid w:val="00E15FDD"/>
    <w:rsid w:val="00E16B72"/>
    <w:rsid w:val="00E20250"/>
    <w:rsid w:val="00E209EC"/>
    <w:rsid w:val="00E229D6"/>
    <w:rsid w:val="00E22EF8"/>
    <w:rsid w:val="00E2323A"/>
    <w:rsid w:val="00E2357C"/>
    <w:rsid w:val="00E24241"/>
    <w:rsid w:val="00E26037"/>
    <w:rsid w:val="00E26602"/>
    <w:rsid w:val="00E309ED"/>
    <w:rsid w:val="00E31D6D"/>
    <w:rsid w:val="00E31DC4"/>
    <w:rsid w:val="00E328F0"/>
    <w:rsid w:val="00E32979"/>
    <w:rsid w:val="00E3554C"/>
    <w:rsid w:val="00E4055B"/>
    <w:rsid w:val="00E409C7"/>
    <w:rsid w:val="00E4122C"/>
    <w:rsid w:val="00E4184A"/>
    <w:rsid w:val="00E41E08"/>
    <w:rsid w:val="00E42927"/>
    <w:rsid w:val="00E43173"/>
    <w:rsid w:val="00E431AB"/>
    <w:rsid w:val="00E4342D"/>
    <w:rsid w:val="00E44F19"/>
    <w:rsid w:val="00E45B16"/>
    <w:rsid w:val="00E463D4"/>
    <w:rsid w:val="00E473D5"/>
    <w:rsid w:val="00E476A9"/>
    <w:rsid w:val="00E5149B"/>
    <w:rsid w:val="00E51A9F"/>
    <w:rsid w:val="00E521BF"/>
    <w:rsid w:val="00E5358C"/>
    <w:rsid w:val="00E5409E"/>
    <w:rsid w:val="00E55535"/>
    <w:rsid w:val="00E55F59"/>
    <w:rsid w:val="00E610E4"/>
    <w:rsid w:val="00E64F6C"/>
    <w:rsid w:val="00E65122"/>
    <w:rsid w:val="00E6539C"/>
    <w:rsid w:val="00E66965"/>
    <w:rsid w:val="00E66DC1"/>
    <w:rsid w:val="00E66E61"/>
    <w:rsid w:val="00E67FC3"/>
    <w:rsid w:val="00E7001C"/>
    <w:rsid w:val="00E702AE"/>
    <w:rsid w:val="00E707B3"/>
    <w:rsid w:val="00E716E5"/>
    <w:rsid w:val="00E71F7F"/>
    <w:rsid w:val="00E73513"/>
    <w:rsid w:val="00E74E58"/>
    <w:rsid w:val="00E753D2"/>
    <w:rsid w:val="00E76312"/>
    <w:rsid w:val="00E7766B"/>
    <w:rsid w:val="00E81D45"/>
    <w:rsid w:val="00E83410"/>
    <w:rsid w:val="00E83DA4"/>
    <w:rsid w:val="00E83DF0"/>
    <w:rsid w:val="00E84340"/>
    <w:rsid w:val="00E848A6"/>
    <w:rsid w:val="00E8611A"/>
    <w:rsid w:val="00E874DC"/>
    <w:rsid w:val="00E87BEB"/>
    <w:rsid w:val="00E87E57"/>
    <w:rsid w:val="00E904BA"/>
    <w:rsid w:val="00E90A4D"/>
    <w:rsid w:val="00E91BF5"/>
    <w:rsid w:val="00E9332C"/>
    <w:rsid w:val="00E9428F"/>
    <w:rsid w:val="00E94EB8"/>
    <w:rsid w:val="00E95888"/>
    <w:rsid w:val="00E97FC1"/>
    <w:rsid w:val="00EA189B"/>
    <w:rsid w:val="00EA1A6D"/>
    <w:rsid w:val="00EA32FE"/>
    <w:rsid w:val="00EA3A4F"/>
    <w:rsid w:val="00EA3F61"/>
    <w:rsid w:val="00EA5378"/>
    <w:rsid w:val="00EA7030"/>
    <w:rsid w:val="00EB1591"/>
    <w:rsid w:val="00EB624C"/>
    <w:rsid w:val="00EB6C35"/>
    <w:rsid w:val="00EB7088"/>
    <w:rsid w:val="00EB7322"/>
    <w:rsid w:val="00EB7538"/>
    <w:rsid w:val="00EB770C"/>
    <w:rsid w:val="00EC1D99"/>
    <w:rsid w:val="00EC2FD1"/>
    <w:rsid w:val="00EC393C"/>
    <w:rsid w:val="00EC4CCA"/>
    <w:rsid w:val="00EC53F9"/>
    <w:rsid w:val="00EC5AB7"/>
    <w:rsid w:val="00EC613B"/>
    <w:rsid w:val="00EC6B6F"/>
    <w:rsid w:val="00EC6DA8"/>
    <w:rsid w:val="00ED060A"/>
    <w:rsid w:val="00ED18DD"/>
    <w:rsid w:val="00ED4279"/>
    <w:rsid w:val="00ED43F9"/>
    <w:rsid w:val="00ED48B7"/>
    <w:rsid w:val="00ED7BC7"/>
    <w:rsid w:val="00EE0FEB"/>
    <w:rsid w:val="00EE124D"/>
    <w:rsid w:val="00EE295B"/>
    <w:rsid w:val="00EE2FED"/>
    <w:rsid w:val="00EE3E6F"/>
    <w:rsid w:val="00EE4892"/>
    <w:rsid w:val="00EE4F06"/>
    <w:rsid w:val="00EE5ADD"/>
    <w:rsid w:val="00EE63DC"/>
    <w:rsid w:val="00EE63E5"/>
    <w:rsid w:val="00EE6842"/>
    <w:rsid w:val="00EF04CB"/>
    <w:rsid w:val="00EF0514"/>
    <w:rsid w:val="00EF2824"/>
    <w:rsid w:val="00EF3C8E"/>
    <w:rsid w:val="00EF47E9"/>
    <w:rsid w:val="00EF4CB3"/>
    <w:rsid w:val="00EF612E"/>
    <w:rsid w:val="00EF61B1"/>
    <w:rsid w:val="00EF6AFD"/>
    <w:rsid w:val="00EF6BD7"/>
    <w:rsid w:val="00F00DF5"/>
    <w:rsid w:val="00F012EC"/>
    <w:rsid w:val="00F027CD"/>
    <w:rsid w:val="00F0387E"/>
    <w:rsid w:val="00F03D4F"/>
    <w:rsid w:val="00F0480D"/>
    <w:rsid w:val="00F04A25"/>
    <w:rsid w:val="00F0646A"/>
    <w:rsid w:val="00F07322"/>
    <w:rsid w:val="00F1014F"/>
    <w:rsid w:val="00F108AA"/>
    <w:rsid w:val="00F10D9F"/>
    <w:rsid w:val="00F1268D"/>
    <w:rsid w:val="00F13B52"/>
    <w:rsid w:val="00F1505A"/>
    <w:rsid w:val="00F2034B"/>
    <w:rsid w:val="00F203D3"/>
    <w:rsid w:val="00F23ED6"/>
    <w:rsid w:val="00F24B70"/>
    <w:rsid w:val="00F25595"/>
    <w:rsid w:val="00F26A99"/>
    <w:rsid w:val="00F301A7"/>
    <w:rsid w:val="00F30A17"/>
    <w:rsid w:val="00F320AC"/>
    <w:rsid w:val="00F322A5"/>
    <w:rsid w:val="00F32DA0"/>
    <w:rsid w:val="00F32DEF"/>
    <w:rsid w:val="00F33A49"/>
    <w:rsid w:val="00F35209"/>
    <w:rsid w:val="00F36196"/>
    <w:rsid w:val="00F365A2"/>
    <w:rsid w:val="00F36CB4"/>
    <w:rsid w:val="00F36FB8"/>
    <w:rsid w:val="00F3739E"/>
    <w:rsid w:val="00F374B5"/>
    <w:rsid w:val="00F37B77"/>
    <w:rsid w:val="00F421E5"/>
    <w:rsid w:val="00F43624"/>
    <w:rsid w:val="00F4391C"/>
    <w:rsid w:val="00F43A61"/>
    <w:rsid w:val="00F43EFF"/>
    <w:rsid w:val="00F445B0"/>
    <w:rsid w:val="00F45672"/>
    <w:rsid w:val="00F45945"/>
    <w:rsid w:val="00F45D2B"/>
    <w:rsid w:val="00F46597"/>
    <w:rsid w:val="00F514E4"/>
    <w:rsid w:val="00F51BC2"/>
    <w:rsid w:val="00F52646"/>
    <w:rsid w:val="00F52BC4"/>
    <w:rsid w:val="00F52D61"/>
    <w:rsid w:val="00F53290"/>
    <w:rsid w:val="00F54DE4"/>
    <w:rsid w:val="00F55251"/>
    <w:rsid w:val="00F55C33"/>
    <w:rsid w:val="00F60D59"/>
    <w:rsid w:val="00F6103A"/>
    <w:rsid w:val="00F62753"/>
    <w:rsid w:val="00F63E91"/>
    <w:rsid w:val="00F661B1"/>
    <w:rsid w:val="00F71D05"/>
    <w:rsid w:val="00F71D2E"/>
    <w:rsid w:val="00F71E31"/>
    <w:rsid w:val="00F749A7"/>
    <w:rsid w:val="00F74EA4"/>
    <w:rsid w:val="00F75129"/>
    <w:rsid w:val="00F757E5"/>
    <w:rsid w:val="00F76B97"/>
    <w:rsid w:val="00F828DF"/>
    <w:rsid w:val="00F8337F"/>
    <w:rsid w:val="00F848B1"/>
    <w:rsid w:val="00F85B3C"/>
    <w:rsid w:val="00F86233"/>
    <w:rsid w:val="00F86B69"/>
    <w:rsid w:val="00F92B38"/>
    <w:rsid w:val="00F937DC"/>
    <w:rsid w:val="00F94DA1"/>
    <w:rsid w:val="00F95BDC"/>
    <w:rsid w:val="00F965AE"/>
    <w:rsid w:val="00F973A5"/>
    <w:rsid w:val="00F97E53"/>
    <w:rsid w:val="00FA028A"/>
    <w:rsid w:val="00FA06A0"/>
    <w:rsid w:val="00FA07CE"/>
    <w:rsid w:val="00FA0B93"/>
    <w:rsid w:val="00FA0F84"/>
    <w:rsid w:val="00FA1883"/>
    <w:rsid w:val="00FA2B84"/>
    <w:rsid w:val="00FA2E9D"/>
    <w:rsid w:val="00FA3919"/>
    <w:rsid w:val="00FA652D"/>
    <w:rsid w:val="00FA6536"/>
    <w:rsid w:val="00FA688D"/>
    <w:rsid w:val="00FB0F01"/>
    <w:rsid w:val="00FB1128"/>
    <w:rsid w:val="00FB174F"/>
    <w:rsid w:val="00FB3F55"/>
    <w:rsid w:val="00FB572B"/>
    <w:rsid w:val="00FC085D"/>
    <w:rsid w:val="00FC224B"/>
    <w:rsid w:val="00FC5189"/>
    <w:rsid w:val="00FC6E72"/>
    <w:rsid w:val="00FC73AC"/>
    <w:rsid w:val="00FC7408"/>
    <w:rsid w:val="00FD09A0"/>
    <w:rsid w:val="00FD1067"/>
    <w:rsid w:val="00FD1A0D"/>
    <w:rsid w:val="00FD232D"/>
    <w:rsid w:val="00FD2563"/>
    <w:rsid w:val="00FD2A8D"/>
    <w:rsid w:val="00FD2CA0"/>
    <w:rsid w:val="00FD3A4A"/>
    <w:rsid w:val="00FD5DCF"/>
    <w:rsid w:val="00FD7804"/>
    <w:rsid w:val="00FD7F4A"/>
    <w:rsid w:val="00FE1F63"/>
    <w:rsid w:val="00FE4CC1"/>
    <w:rsid w:val="00FE697E"/>
    <w:rsid w:val="00FF0553"/>
    <w:rsid w:val="00FF1066"/>
    <w:rsid w:val="00FF12FE"/>
    <w:rsid w:val="00FF1908"/>
    <w:rsid w:val="00FF1B6D"/>
    <w:rsid w:val="00FF25C5"/>
    <w:rsid w:val="00FF2698"/>
    <w:rsid w:val="00FF33C2"/>
    <w:rsid w:val="00FF4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6EDC5"/>
  <w15:chartTrackingRefBased/>
  <w15:docId w15:val="{95E2CF9A-32BB-4E66-A5B8-240CD3B5F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"/>
    <w:qFormat/>
    <w:rsid w:val="00E55535"/>
    <w:pPr>
      <w:spacing w:before="16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18CB"/>
    <w:pPr>
      <w:keepNext/>
      <w:keepLines/>
      <w:numPr>
        <w:numId w:val="2"/>
      </w:numPr>
      <w:ind w:left="360" w:hanging="360"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B48FD"/>
    <w:pPr>
      <w:spacing w:before="240" w:after="60" w:line="259" w:lineRule="auto"/>
      <w:jc w:val="left"/>
      <w:outlineLvl w:val="4"/>
    </w:pPr>
    <w:rPr>
      <w:rFonts w:asciiTheme="majorHAnsi" w:eastAsiaTheme="minorEastAsia" w:hAnsiTheme="majorHAnsi"/>
      <w:b/>
      <w:bCs/>
      <w:iCs/>
      <w:sz w:val="32"/>
      <w:szCs w:val="33"/>
      <w:lang w:eastAsia="ko-KR"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55535"/>
  </w:style>
  <w:style w:type="character" w:customStyle="1" w:styleId="BodyTextChar">
    <w:name w:val="Body Text Char"/>
    <w:link w:val="BodyText"/>
    <w:rsid w:val="00E55535"/>
    <w:rPr>
      <w:rFonts w:ascii="Times New Roman" w:hAnsi="Times New Roman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48FD"/>
    <w:rPr>
      <w:rFonts w:asciiTheme="majorHAnsi" w:eastAsiaTheme="minorEastAsia" w:hAnsiTheme="majorHAnsi"/>
      <w:b/>
      <w:bCs/>
      <w:iCs/>
      <w:sz w:val="32"/>
      <w:szCs w:val="33"/>
      <w:lang w:eastAsia="ko-KR" w:bidi="bn-BD"/>
    </w:rPr>
  </w:style>
  <w:style w:type="character" w:customStyle="1" w:styleId="Heading1Char">
    <w:name w:val="Heading 1 Char"/>
    <w:basedOn w:val="DefaultParagraphFont"/>
    <w:link w:val="Heading1"/>
    <w:uiPriority w:val="9"/>
    <w:rsid w:val="004B18CB"/>
    <w:rPr>
      <w:rFonts w:asciiTheme="majorHAnsi" w:eastAsiaTheme="majorEastAsia" w:hAnsiTheme="majorHAnsi" w:cstheme="majorBidi"/>
      <w:b/>
      <w:bCs/>
      <w:sz w:val="32"/>
      <w:szCs w:val="28"/>
    </w:rPr>
  </w:style>
  <w:style w:type="table" w:styleId="TableGrid">
    <w:name w:val="Table Grid"/>
    <w:basedOn w:val="TableNormal"/>
    <w:uiPriority w:val="39"/>
    <w:rsid w:val="00852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7602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425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5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53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532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A51F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5386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386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C7124"/>
  </w:style>
  <w:style w:type="character" w:styleId="Hyperlink">
    <w:name w:val="Hyperlink"/>
    <w:basedOn w:val="DefaultParagraphFont"/>
    <w:uiPriority w:val="99"/>
    <w:unhideWhenUsed/>
    <w:rsid w:val="00E4184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184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E04A7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4B1280"/>
  </w:style>
  <w:style w:type="paragraph" w:styleId="Revision">
    <w:name w:val="Revision"/>
    <w:hidden/>
    <w:uiPriority w:val="99"/>
    <w:semiHidden/>
    <w:rsid w:val="006F7FB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2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9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32E69F-ACB9-4960-8030-13C0492A29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7</TotalTime>
  <Pages>1</Pages>
  <Words>498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MAHFUZUR RAHMAN</dc:creator>
  <cp:keywords/>
  <dc:description/>
  <cp:lastModifiedBy>MD MAHFUZUR RAHMAN</cp:lastModifiedBy>
  <cp:revision>1035</cp:revision>
  <dcterms:created xsi:type="dcterms:W3CDTF">2023-05-04T07:44:00Z</dcterms:created>
  <dcterms:modified xsi:type="dcterms:W3CDTF">2024-11-21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g25UMU6u"/&gt;&lt;style id="http://www.zotero.org/styles/apa" locale="en-US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pref name="delayCitationUpdates" value="true"/&gt;&lt;pref name="dontAskDelayCitationUpdates" value="true"/&gt;&lt;/prefs&gt;&lt;/data&gt;</vt:lpwstr>
  </property>
</Properties>
</file>